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70BCB" w14:textId="7DF9542F" w:rsidR="009E6119" w:rsidRDefault="0013313F" w:rsidP="0013313F">
      <w:pPr>
        <w:pStyle w:val="Heading1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13313F">
        <w:rPr>
          <w:rFonts w:ascii="Times New Roman" w:hAnsi="Times New Roman" w:cs="Times New Roman"/>
          <w:b/>
          <w:color w:val="000000" w:themeColor="text1"/>
          <w:lang w:val="en-GB"/>
        </w:rPr>
        <w:t>Supplementary M</w:t>
      </w:r>
      <w:r w:rsidR="005B4AD5">
        <w:rPr>
          <w:rFonts w:ascii="Times New Roman" w:hAnsi="Times New Roman" w:cs="Times New Roman"/>
          <w:b/>
          <w:color w:val="000000" w:themeColor="text1"/>
          <w:lang w:val="en-GB"/>
        </w:rPr>
        <w:t>aterial</w:t>
      </w:r>
    </w:p>
    <w:p w14:paraId="6704452C" w14:textId="284B3E23" w:rsidR="00E12D3D" w:rsidRDefault="00E12D3D" w:rsidP="00E12D3D">
      <w:pPr>
        <w:spacing w:before="240" w:after="24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</w:pPr>
      <w:r w:rsidRPr="00E12D3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Figure </w:t>
      </w:r>
      <w:r w:rsidR="008352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S</w:t>
      </w:r>
      <w:r w:rsidRPr="00E12D3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1. KINDLE Study - Participating Countries in LATAM</w:t>
      </w:r>
      <w:r w:rsidR="001620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(N=231)</w:t>
      </w:r>
    </w:p>
    <w:p w14:paraId="699B8274" w14:textId="29396A31" w:rsidR="00B7501D" w:rsidRPr="00B03F06" w:rsidRDefault="00B7501D" w:rsidP="00E12D3D">
      <w:pPr>
        <w:spacing w:before="240" w:after="24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  <w:t>Names of</w:t>
      </w:r>
      <w:r w:rsidRPr="004E4B3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  <w:t xml:space="preserve">participating countries and the number of patients (indicated in brackets, n) that were recruited by each country. </w:t>
      </w:r>
    </w:p>
    <w:p w14:paraId="29DE8466" w14:textId="77777777" w:rsidR="00E12D3D" w:rsidRDefault="00E12D3D" w:rsidP="00E12D3D">
      <w:pPr>
        <w:spacing w:after="360"/>
        <w:jc w:val="center"/>
        <w:rPr>
          <w:lang w:eastAsia="en-IN"/>
        </w:rPr>
      </w:pPr>
      <w:r>
        <w:rPr>
          <w:noProof/>
        </w:rPr>
        <w:drawing>
          <wp:inline distT="0" distB="0" distL="0" distR="0" wp14:anchorId="4252BB3F" wp14:editId="7AE635FA">
            <wp:extent cx="4572000" cy="3152776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8A079B" w14:textId="77777777" w:rsidR="00E12D3D" w:rsidRDefault="00E12D3D" w:rsidP="00E12D3D">
      <w:pPr>
        <w:rPr>
          <w:lang w:eastAsia="en-IN"/>
        </w:rPr>
        <w:sectPr w:rsidR="00E12D3D" w:rsidSect="003060C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endnotePr>
            <w:numFmt w:val="decimal"/>
          </w:endnotePr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17A76F0" w14:textId="5978AD8C" w:rsidR="005B4AD5" w:rsidRDefault="005B4AD5" w:rsidP="00B24D2F">
      <w:pPr>
        <w:spacing w:before="240" w:after="24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</w:pP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lastRenderedPageBreak/>
        <w:t>Table S1. Treatment Patterns in Stage III NSCLC</w:t>
      </w:r>
      <w:r w:rsidR="001620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in KINDLE LATAM</w:t>
      </w:r>
    </w:p>
    <w:p w14:paraId="05A6CCB9" w14:textId="3B816E53" w:rsidR="00DF1F10" w:rsidRPr="00B03F06" w:rsidRDefault="00DF1F10" w:rsidP="00B24D2F">
      <w:pPr>
        <w:spacing w:before="240" w:after="24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  <w:t>Treatment modalities by line of therapy are indicated. Second-line or third-line therapies are shown regardless of what kind of first-line or second-line therapy, respectively, the patient receiv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13"/>
        <w:gridCol w:w="2190"/>
        <w:gridCol w:w="1988"/>
        <w:gridCol w:w="1935"/>
      </w:tblGrid>
      <w:tr w:rsidR="005B4AD5" w:rsidRPr="005B4AD5" w14:paraId="20854755" w14:textId="77777777" w:rsidTr="005B4AD5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319F4B" w14:textId="77777777" w:rsidR="005B4AD5" w:rsidRPr="005B4AD5" w:rsidRDefault="005B4AD5" w:rsidP="005B4AD5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386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8CC5F" w14:textId="3255A518" w:rsidR="005B4AD5" w:rsidRPr="005B4AD5" w:rsidRDefault="00162099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N=231</w:t>
            </w:r>
          </w:p>
        </w:tc>
      </w:tr>
      <w:tr w:rsidR="005B4AD5" w:rsidRPr="005B4AD5" w14:paraId="0CAAD822" w14:textId="77777777" w:rsidTr="005B4AD5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5428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Treatment Modalities, n (%)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F58E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First-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n=202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4022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econd-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n=65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2F7E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hird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noBreakHyphen/>
              <w:t>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n=18</w:t>
            </w:r>
          </w:p>
        </w:tc>
      </w:tr>
      <w:tr w:rsidR="005B4AD5" w:rsidRPr="005B4AD5" w14:paraId="4AEB6835" w14:textId="77777777" w:rsidTr="005B4AD5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1323E70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 alone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1F70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 (6.4%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D8A3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3.1%)</w:t>
            </w:r>
          </w:p>
        </w:tc>
        <w:tc>
          <w:tcPr>
            <w:tcW w:w="1072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BA024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5.6%)</w:t>
            </w:r>
          </w:p>
        </w:tc>
      </w:tr>
      <w:tr w:rsidR="005B4AD5" w:rsidRPr="005B4AD5" w14:paraId="5339D0F6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4099F02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cCRT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4025DCD4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0795875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E75AB5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57AD66FC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C125058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sCRT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15A13E27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 (2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65DA0D2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937405F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2EBCBACC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254AFBC" w14:textId="49FD65D8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75E67F22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 (5.9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26A83244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D9D185F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149ADFBF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956E620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RT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35C70E1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3073CE7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5C368D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2409B427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48666B9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Surger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031F93D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 (4.0%)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6D7831C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71B0E8B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18C16CD5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35104DA" w14:textId="1938FE24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Surger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7633DA0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1.0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3E3F957C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567B3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63C23ABA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F78F348" w14:textId="71BB25EB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Surgery</w:t>
            </w:r>
            <w:r w:rsidR="00432D86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†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6E19EB11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 (7.9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735BEA2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33BC0E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A1D9FA7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D53E303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0638C41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5 (17.3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4AC712E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 (4.6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2BEC8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60D2E8E7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D82B4BD" w14:textId="3A7A696B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7A5CA63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 (3.0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4F61EAAB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7475A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5F2BA508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63DC05C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RT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5A09461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30D3A552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7A0C0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13D48A35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8670ADC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Immun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1418636E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 (1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06AB2DB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053BD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5D0BF8BE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BC6DF9B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Targeted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777D1AAB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1574F867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6A38A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399753FA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F5272F5" w14:textId="2C778361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cCRT</w:t>
            </w:r>
            <w:r w:rsidR="00432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‡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0910E3FE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6807499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9ECFD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2EF6A915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D7D6992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4F47F861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 (10.4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1710824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 (6.2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F62738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5.6%)</w:t>
            </w:r>
          </w:p>
        </w:tc>
      </w:tr>
      <w:tr w:rsidR="005B4AD5" w:rsidRPr="005B4AD5" w14:paraId="3EC72209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7C15688" w14:textId="052B0C82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5F217952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2238176E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CE7AC3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4EEF7CBC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8717B7F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RT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349BBB3C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556ACFA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DAC1D5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178ABEA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4910D31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Immun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5BB3E2EC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1F15549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05A40E8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09CF4064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D683395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Targeted</w:t>
            </w:r>
            <w:proofErr w:type="spellEnd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618FB378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1.0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60E4E25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CC75C7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19FB45D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EE601C9" w14:textId="3652E018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sCRT</w:t>
            </w:r>
            <w:r w:rsidR="00432D86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§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08DF6479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D1E318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5ECB08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2CB4EE6D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6D75869" w14:textId="5F8B9A83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alone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5E677B1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0 (24.8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42EA6ECF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 (35.4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6A9D749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 (22.2%)</w:t>
            </w:r>
          </w:p>
        </w:tc>
      </w:tr>
      <w:tr w:rsidR="005B4AD5" w:rsidRPr="005B4AD5" w14:paraId="12217ADC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42B9C72" w14:textId="09B371C7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Immun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081D9AE2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72CB7EEE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 (4.6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3D15E7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11.1%)</w:t>
            </w:r>
          </w:p>
        </w:tc>
      </w:tr>
      <w:tr w:rsidR="005B4AD5" w:rsidRPr="005B4AD5" w14:paraId="6270C350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97300EC" w14:textId="44209F22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Targeted</w:t>
            </w:r>
            <w:proofErr w:type="spellEnd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3BF71DA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 (2.0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123940D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3.1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978982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5.6%)</w:t>
            </w:r>
          </w:p>
        </w:tc>
      </w:tr>
      <w:tr w:rsidR="005B4AD5" w:rsidRPr="005B4AD5" w14:paraId="6CF529D3" w14:textId="77777777" w:rsidTr="005B4AD5">
        <w:trPr>
          <w:trHeight w:val="54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B01BD0A" w14:textId="3285ABE7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Targeted</w:t>
            </w:r>
            <w:proofErr w:type="spellEnd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proofErr w:type="spellStart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herapy+Immun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2CBDEE78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0D72302A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0AE6211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07BAE614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452630A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 alone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37AE32F3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 (6.4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30E57696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 (7.7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E0317F4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11.1%)</w:t>
            </w:r>
          </w:p>
        </w:tc>
      </w:tr>
      <w:tr w:rsidR="005B4AD5" w:rsidRPr="005B4AD5" w14:paraId="35EA7AEB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8193940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Immun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6AB617A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66B54AFC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40A9B09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5.6%)</w:t>
            </w:r>
          </w:p>
        </w:tc>
      </w:tr>
      <w:tr w:rsidR="005B4AD5" w:rsidRPr="005B4AD5" w14:paraId="51F84BCC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F7A4A41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Targeted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117FAB5C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69DD92C1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1.5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453E80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6626005" w14:textId="77777777" w:rsidTr="005B4AD5">
        <w:trPr>
          <w:trHeight w:val="54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D80BE6E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Targeted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herapy+Immunotherapy</w:t>
            </w:r>
            <w:proofErr w:type="spellEnd"/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0F165C54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67E0B83D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308DF11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36F76157" w14:textId="77777777" w:rsidTr="005B4AD5">
        <w:trPr>
          <w:trHeight w:val="300"/>
        </w:trPr>
        <w:tc>
          <w:tcPr>
            <w:tcW w:w="1614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70A9FA5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munotherapy</w:t>
            </w:r>
          </w:p>
        </w:tc>
        <w:tc>
          <w:tcPr>
            <w:tcW w:w="1213" w:type="pct"/>
            <w:shd w:val="clear" w:color="auto" w:fill="auto"/>
            <w:vAlign w:val="center"/>
            <w:hideMark/>
          </w:tcPr>
          <w:p w14:paraId="2D9B5249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 (0.5%)</w:t>
            </w:r>
          </w:p>
        </w:tc>
        <w:tc>
          <w:tcPr>
            <w:tcW w:w="1101" w:type="pct"/>
            <w:shd w:val="clear" w:color="auto" w:fill="auto"/>
            <w:vAlign w:val="center"/>
            <w:hideMark/>
          </w:tcPr>
          <w:p w14:paraId="3AB09017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 (9.2%)</w:t>
            </w:r>
          </w:p>
        </w:tc>
        <w:tc>
          <w:tcPr>
            <w:tcW w:w="1072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2948678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 (11.1%)</w:t>
            </w:r>
          </w:p>
        </w:tc>
      </w:tr>
      <w:tr w:rsidR="005B4AD5" w:rsidRPr="005B4AD5" w14:paraId="5BBA1C48" w14:textId="77777777" w:rsidTr="005B4AD5">
        <w:trPr>
          <w:trHeight w:val="300"/>
        </w:trPr>
        <w:tc>
          <w:tcPr>
            <w:tcW w:w="161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E25D7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argeted Therapy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E7DC5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 (2.5%)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BF882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 (13.8%)</w:t>
            </w:r>
          </w:p>
        </w:tc>
        <w:tc>
          <w:tcPr>
            <w:tcW w:w="1072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97C80" w14:textId="77777777" w:rsidR="005B4AD5" w:rsidRPr="005B4AD5" w:rsidRDefault="005B4AD5" w:rsidP="005B4AD5">
            <w:pPr>
              <w:spacing w:before="40" w:after="4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 (22.2%)</w:t>
            </w:r>
          </w:p>
        </w:tc>
      </w:tr>
    </w:tbl>
    <w:p w14:paraId="7CEABC09" w14:textId="4D207A82" w:rsidR="000C7364" w:rsidRDefault="000C7364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</w:pP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 = concurrent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hemoradiotherapy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; LATAM = Latin America; NSCLC = non-small</w:t>
      </w:r>
      <w:r>
        <w:rPr>
          <w:rFonts w:ascii="Times New Roman" w:eastAsia="Malgun Gothic" w:hAnsi="Times New Roman" w:cs="Times New Roman"/>
          <w:sz w:val="18"/>
          <w:szCs w:val="18"/>
          <w:lang w:val="en-GB"/>
        </w:rPr>
        <w:noBreakHyphen/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ell lung cancer; RT = radiotherapy; sCRT = sequential chemoradiotherapy</w:t>
      </w:r>
    </w:p>
    <w:p w14:paraId="6E28D1E3" w14:textId="1706DA20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t>†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Other Surgery: other therapies us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ed in combination with surgery like cCRT+ Surgery + Chemotherapy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+Surgery +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Radiotherapt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+Surgery + Chemotherapy + TKI, cCRT +Surgery + sCRT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cCRT + Surgery + Targeted therapy</w:t>
      </w:r>
    </w:p>
    <w:p w14:paraId="31252B3A" w14:textId="5913E669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lastRenderedPageBreak/>
        <w:t>‡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Other cCRT: other therapies (excluding surgery) used in combination with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like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Chemotherapy+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Chemotherapy+Immun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Chemotherapy+Radiothera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+Chemotherapy+Targeted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Therapy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Immunotherapy+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Radiotherapy+Chem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+Radiotherapy+Targeted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Therapy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sCRT</w:t>
      </w:r>
      <w:proofErr w:type="spellEnd"/>
    </w:p>
    <w:p w14:paraId="0EEC1EB3" w14:textId="13D6D20D" w:rsidR="00C91596" w:rsidRDefault="00C9159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proofErr w:type="spellStart"/>
      <w:r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sCRT+Immunotherapy</w:t>
      </w:r>
      <w:proofErr w:type="spellEnd"/>
    </w:p>
    <w:p w14:paraId="3345094D" w14:textId="0B74AACB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t>§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Other sCRT: other therapies (excluding surgery) used in combination with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like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RT+Chemotherapy+TKI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T+Immunotherapy+S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T+Radiotherapy+Chem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+Targeted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herapy+Chem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T+Targeted</w:t>
      </w:r>
      <w:proofErr w:type="spellEnd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Therapy + Radiotherapy + Immunotherapy</w:t>
      </w:r>
    </w:p>
    <w:p w14:paraId="0DDBD192" w14:textId="37B33112" w:rsidR="005B4AD5" w:rsidRPr="005B4AD5" w:rsidRDefault="005B4AD5" w:rsidP="005B4AD5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  <w:sectPr w:rsidR="005B4AD5" w:rsidRPr="005B4AD5" w:rsidSect="005B4AD5">
          <w:endnotePr>
            <w:numFmt w:val="decimal"/>
          </w:endnotePr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.</w:t>
      </w:r>
    </w:p>
    <w:p w14:paraId="10534183" w14:textId="35D94AD0" w:rsidR="005B4AD5" w:rsidRDefault="005B4AD5" w:rsidP="005B4AD5">
      <w:pPr>
        <w:pageBreakBefore/>
        <w:spacing w:after="240" w:line="240" w:lineRule="auto"/>
        <w:jc w:val="both"/>
        <w:textAlignment w:val="baseline"/>
        <w:rPr>
          <w:rFonts w:ascii="Times New Roman" w:eastAsia="Malgun Gothic" w:hAnsi="Times New Roman" w:cs="Times New Roman"/>
          <w:b/>
          <w:sz w:val="24"/>
          <w:szCs w:val="24"/>
          <w:lang w:val="en-GB"/>
        </w:rPr>
      </w:pP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lastRenderedPageBreak/>
        <w:t>Table</w:t>
      </w:r>
      <w:r w:rsidRPr="005B4AD5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 S2. Treatment Patterns as per Stage IIIA and IIIB NSCLC (7</w:t>
      </w:r>
      <w:r w:rsidRPr="005B4AD5">
        <w:rPr>
          <w:rFonts w:ascii="Times New Roman" w:eastAsia="Malgun Gothic" w:hAnsi="Times New Roman" w:cs="Times New Roman"/>
          <w:b/>
          <w:sz w:val="24"/>
          <w:szCs w:val="24"/>
          <w:vertAlign w:val="superscript"/>
          <w:lang w:val="en-GB"/>
        </w:rPr>
        <w:t>th</w:t>
      </w:r>
      <w:r w:rsidRPr="005B4AD5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 Edition AJCC)</w:t>
      </w:r>
      <w:r w:rsidR="00162099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 in KINDLE LATAM</w:t>
      </w:r>
    </w:p>
    <w:p w14:paraId="6C48E9C2" w14:textId="7EF83C34" w:rsidR="00221600" w:rsidRPr="00523412" w:rsidRDefault="00221600" w:rsidP="00221600">
      <w:pPr>
        <w:spacing w:before="240" w:after="24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IN" w:eastAsia="en-IN"/>
        </w:rPr>
        <w:t>Treatment modalities by stage (IIIA vs IIIB) and line of therapy are indicated. Second-line or third-line therapies are shown regardless of what kind of first-line or second-line therapy, respectively, the patient receiv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63"/>
        <w:gridCol w:w="1683"/>
        <w:gridCol w:w="1742"/>
        <w:gridCol w:w="1675"/>
        <w:gridCol w:w="1781"/>
        <w:gridCol w:w="1633"/>
        <w:gridCol w:w="1781"/>
      </w:tblGrid>
      <w:tr w:rsidR="005B4AD5" w:rsidRPr="005B4AD5" w14:paraId="689C5CB7" w14:textId="77777777" w:rsidTr="005B4AD5">
        <w:trPr>
          <w:trHeight w:val="300"/>
          <w:tblHeader/>
        </w:trPr>
        <w:tc>
          <w:tcPr>
            <w:tcW w:w="131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4F19D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8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608A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proofErr w:type="spellStart"/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lA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3)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5ADE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proofErr w:type="spellStart"/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lB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90)</w:t>
            </w:r>
          </w:p>
        </w:tc>
      </w:tr>
      <w:tr w:rsidR="005B4AD5" w:rsidRPr="005B4AD5" w14:paraId="17413B50" w14:textId="77777777" w:rsidTr="005B4AD5">
        <w:trPr>
          <w:trHeight w:val="300"/>
          <w:tblHeader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B95D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Treatment Modalities, n (%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CF94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noBreakHyphen/>
              <w:t>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89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4FAF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econd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noBreakHyphen/>
              <w:t>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(n=32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3A4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hird-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(n=12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F67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First-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(n=79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93D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econd-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(n=26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748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hird-line</w:t>
            </w:r>
            <w:r w:rsidRPr="005B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br/>
              <w:t>(n=6)</w:t>
            </w:r>
          </w:p>
        </w:tc>
      </w:tr>
      <w:tr w:rsidR="005B4AD5" w:rsidRPr="005B4AD5" w14:paraId="0BD9B83E" w14:textId="77777777" w:rsidTr="005B4AD5">
        <w:trPr>
          <w:trHeight w:val="300"/>
        </w:trPr>
        <w:tc>
          <w:tcPr>
            <w:tcW w:w="131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C8D29BB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 alone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86B13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2.4%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9735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B44D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EDFE8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4B0B1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63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6319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6D2CFCA1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A7DC72A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cCRT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064E694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0929AC8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ECC617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1C371A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1EB538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BF04FA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0255A29A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1E49E74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sCRT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6A9FAC9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0AAE199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5417A64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A53643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5C37503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10D327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1D431E01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A4B973C" w14:textId="7208B2E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30F58F8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.0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578EDC8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EAF9F6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2841E1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318458F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D55BD1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186FB779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2E2C443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RT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090052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0224F3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6F466EC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C14111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8DFBE7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A9B073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7374D783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0DE5A2D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Surger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3D36332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6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63566CD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0599402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33E004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5C9DE99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117A72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60C95A49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47CB3F3" w14:textId="52C4346A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Surger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1F1058C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5129B80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4885F58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629281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3F3D15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BB318C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34AE66E5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79988E0" w14:textId="6BFF1B10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Surgery</w:t>
            </w:r>
            <w:r w:rsidR="00432D86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†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824B17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9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42BA30D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BF0DB4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218586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6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5B054BB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53606C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F6C6793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1AE2301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30819F9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6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7D4A04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33167D2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0CBBFE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9.0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38D8AA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80D406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14F6ABF3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CCE64C7" w14:textId="4C1BA0F2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14FD1DF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4D72F6A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4E6C41E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A29E6D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48A3D8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666E89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F099E61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62F45BE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RT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6E937A4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AC6604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768CBC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A5E636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218B65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91829D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0183EFAB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F0DE372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RT+Immun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2DB4C7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211C9C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2F76888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1603D3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41869B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79BDD4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55CB12F7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D8E198F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Targeted</w:t>
            </w:r>
            <w:proofErr w:type="spellEnd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0F7763C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23AE27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580FCD8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14C47B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66961D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3DAA3C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35F54301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AA3749B" w14:textId="140344CD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cCRT</w:t>
            </w:r>
            <w:r w:rsidR="00432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‡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1BBD473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4761A17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077CD4B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AF9FD1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36F88E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8E3606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379EE34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D184812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79191B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.1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68EDAC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216C46A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1DF7B9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1.4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596150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9B22D1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%)</w:t>
            </w:r>
          </w:p>
        </w:tc>
      </w:tr>
      <w:tr w:rsidR="005B4AD5" w:rsidRPr="005B4AD5" w14:paraId="0DB9FF13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7B428F8" w14:textId="5AFA46F8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594711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6AC40FC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E9EC9A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CAB86A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B5A87D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B1B348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26AF4F69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37B3706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RT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18FAA0B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61F48DE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DF3E52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0ABD38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ADEB65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D05E85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023AFA03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E864803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Immun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70855EE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4796862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4A575E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AA858A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775D30A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D20E69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6A7E58C0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B95FFAF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Targeted</w:t>
            </w:r>
            <w:proofErr w:type="spellEnd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347EB81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C68265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429399F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33877CB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FC8515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2E5872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75415D1D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C1FB484" w14:textId="13AA2CD4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sCRT</w:t>
            </w:r>
            <w:r w:rsidR="00432D86" w:rsidRPr="00861765">
              <w:rPr>
                <w:rFonts w:ascii="Times New Roman" w:eastAsia="Malgun Gothic" w:hAnsi="Times New Roman" w:cs="Times New Roman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375CDB9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061B73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3FBF17D1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1018E6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53C1201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2F828C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5B4AD5" w:rsidRPr="005B4AD5" w14:paraId="53FBD527" w14:textId="77777777" w:rsidTr="005B4AD5">
        <w:trPr>
          <w:trHeight w:val="2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79E2748" w14:textId="4E8176E1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alone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3955D7D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 (19.1%) 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D460F0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8.1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3BC252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3EB768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2.9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B2E2B9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0.0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54A71C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%)</w:t>
            </w:r>
          </w:p>
        </w:tc>
      </w:tr>
      <w:tr w:rsidR="005B4AD5" w:rsidRPr="005B4AD5" w14:paraId="7E7EDE19" w14:textId="77777777" w:rsidTr="005B4AD5">
        <w:trPr>
          <w:trHeight w:val="2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F2D2EA7" w14:textId="57BA66F6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Immun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0363B5A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33D952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3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0C90A55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4237A6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01AC68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E3F53C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%)</w:t>
            </w:r>
          </w:p>
        </w:tc>
      </w:tr>
      <w:tr w:rsidR="005B4AD5" w:rsidRPr="005B4AD5" w14:paraId="05EBFFDD" w14:textId="77777777" w:rsidTr="005B4AD5">
        <w:trPr>
          <w:trHeight w:val="2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41B729F" w14:textId="250CC150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Targeted</w:t>
            </w:r>
            <w:proofErr w:type="spellEnd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0C091C40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(2.2%) 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548D789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3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52586C0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5346E2E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773B24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C8C1AC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062DC17D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9C38445" w14:textId="7560DAA6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Targeted</w:t>
            </w:r>
            <w:proofErr w:type="spellEnd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proofErr w:type="spellStart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herapy+Immun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6CB633B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4EBD05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05A4B56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ACF3C4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B485B2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1DE3F4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62DA7380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4648B37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 alone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03D764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9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10F0401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6BD77D3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4EB45B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1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0DDD027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8871FC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%)</w:t>
            </w:r>
          </w:p>
        </w:tc>
      </w:tr>
      <w:tr w:rsidR="005B4AD5" w:rsidRPr="005B4AD5" w14:paraId="55F6FD4C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18DD269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Immun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68CDE8F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E6F88C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57DEF87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FEF7DB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1B7D3EA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449957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65ECBA73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F602000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Targeted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25B8A69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7DB119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6A3DE268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3239DD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86B878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03AAC3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7E8C23E5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5B9C823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Targeted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herapy+Immunotherapy</w:t>
            </w:r>
            <w:proofErr w:type="spellEnd"/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033FC05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FC239A5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92A54B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80014C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62996D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48BB42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1B224E34" w14:textId="77777777" w:rsidTr="005B4AD5">
        <w:trPr>
          <w:trHeight w:val="300"/>
        </w:trPr>
        <w:tc>
          <w:tcPr>
            <w:tcW w:w="131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14A0A91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munotherapy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7084389C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1B7CB402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5%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A12639B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E83F19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36D84E94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63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34B4EF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4AD5" w:rsidRPr="005B4AD5" w14:paraId="15FB50A8" w14:textId="77777777" w:rsidTr="005B4AD5">
        <w:trPr>
          <w:trHeight w:val="300"/>
        </w:trPr>
        <w:tc>
          <w:tcPr>
            <w:tcW w:w="131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ED1E6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argeted Therapy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71016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10A49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8.8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47ABF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5.0%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5BE4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0F81D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6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B6053" w14:textId="77777777" w:rsidR="005B4AD5" w:rsidRPr="005B4AD5" w:rsidRDefault="005B4AD5" w:rsidP="005B4A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%)</w:t>
            </w:r>
          </w:p>
        </w:tc>
      </w:tr>
    </w:tbl>
    <w:p w14:paraId="5C7C87B8" w14:textId="64AD332A" w:rsidR="000C7364" w:rsidRDefault="000C7364" w:rsidP="000C736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</w:pPr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 xml:space="preserve">AJCC = American Joint Committee on Cancer; </w:t>
      </w:r>
      <w:proofErr w:type="spellStart"/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>cCRT</w:t>
      </w:r>
      <w:proofErr w:type="spellEnd"/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 xml:space="preserve"> = concurrent </w:t>
      </w:r>
      <w:proofErr w:type="spellStart"/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>chemoradiotherapy</w:t>
      </w:r>
      <w:proofErr w:type="spellEnd"/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>; NSCLC = non</w:t>
      </w:r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noBreakHyphen/>
        <w:t>small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>-</w:t>
      </w:r>
      <w:r w:rsidRPr="005B4AD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  <w:t>cell lung cancer; RT = radiotherapy; sCRT = sequential chemoradiotherapy.</w:t>
      </w:r>
    </w:p>
    <w:p w14:paraId="5E40D3D4" w14:textId="224C8A49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t>†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Other Surgery: other therapies us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ed in combination with surgery like cCRT+ Surgery + Chemotherapy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+Surgery +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Radiotherapt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+Surgery + Chemotherapy + TKI, cCRT +Surgery + sCRT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cCRT + Surgery + Targeted therapy</w:t>
      </w:r>
    </w:p>
    <w:p w14:paraId="780B4B65" w14:textId="42F17B4C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t>‡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Other cCRT: other therapies (excluding surgery) used in combination with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like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Chemotherapy+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Chemotherapy+Immun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Chemotherapy+Radiothera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+Chemotherapy+Targeted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Therapy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Immunotherapy+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Radiotherapy+Chem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+Radiotherapy+Targeted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Therapy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sCRT</w:t>
      </w:r>
      <w:proofErr w:type="spellEnd"/>
    </w:p>
    <w:p w14:paraId="64586AA9" w14:textId="77777777" w:rsidR="00C91596" w:rsidRDefault="00C9159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proofErr w:type="spellStart"/>
      <w:r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+sCRT+Immunotherapy</w:t>
      </w:r>
      <w:proofErr w:type="spellEnd"/>
    </w:p>
    <w:p w14:paraId="2F00B0BC" w14:textId="5D55BD19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t>§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Other sCRT: other therapies (excluding surgery) used in combination with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like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RT+Chemotherapy+TKI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T+Immunotherapy+S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T+Radiotherapy+Chem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+Targeted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herapy+Chemotherap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,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sCRT+Targeted</w:t>
      </w:r>
      <w:proofErr w:type="spellEnd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Therapy + Radiotherapy + Immunotherapy</w:t>
      </w:r>
    </w:p>
    <w:p w14:paraId="4601B4CC" w14:textId="77777777" w:rsidR="00C91596" w:rsidRDefault="00C91596" w:rsidP="005B4AD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IN"/>
        </w:rPr>
      </w:pPr>
    </w:p>
    <w:p w14:paraId="4E11DF2A" w14:textId="01114329" w:rsidR="005B4AD5" w:rsidRPr="005B4AD5" w:rsidRDefault="005B4AD5" w:rsidP="005B4AD5">
      <w:pPr>
        <w:pageBreakBefore/>
        <w:spacing w:after="24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</w:pP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lastRenderedPageBreak/>
        <w:t>Table S3. Survival Outcomes per Initial Therapy and Stage IIIA and IIIB</w:t>
      </w:r>
      <w:r w:rsidR="001620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t xml:space="preserve"> in KINDLE LATA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20" w:firstRow="1" w:lastRow="0" w:firstColumn="0" w:lastColumn="0" w:noHBand="0" w:noVBand="0"/>
      </w:tblPr>
      <w:tblGrid>
        <w:gridCol w:w="4405"/>
        <w:gridCol w:w="2540"/>
        <w:gridCol w:w="2373"/>
        <w:gridCol w:w="2440"/>
        <w:gridCol w:w="2200"/>
      </w:tblGrid>
      <w:tr w:rsidR="005B4AD5" w:rsidRPr="005B4AD5" w14:paraId="6A23ED44" w14:textId="77777777" w:rsidTr="005B4AD5">
        <w:trPr>
          <w:cantSplit/>
          <w:tblHeader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EAB1CB6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40" w:after="40" w:line="240" w:lineRule="auto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792C6A" w14:textId="77777777" w:rsidR="005B4AD5" w:rsidRPr="005B4AD5" w:rsidRDefault="005B4AD5" w:rsidP="005B4AD5">
            <w:pPr>
              <w:keepLines/>
              <w:tabs>
                <w:tab w:val="right" w:pos="983"/>
                <w:tab w:val="decimal" w:pos="1303"/>
              </w:tabs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t>Stage IIIA (N=103)</w:t>
            </w:r>
          </w:p>
        </w:tc>
        <w:tc>
          <w:tcPr>
            <w:tcW w:w="166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A99E1F" w14:textId="77777777" w:rsidR="005B4AD5" w:rsidRPr="005B4AD5" w:rsidRDefault="005B4AD5" w:rsidP="005B4AD5">
            <w:pPr>
              <w:keepLines/>
              <w:tabs>
                <w:tab w:val="right" w:pos="1023"/>
                <w:tab w:val="decimal" w:pos="1363"/>
              </w:tabs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t>Stage IIIB (N=90)</w:t>
            </w:r>
          </w:p>
        </w:tc>
      </w:tr>
      <w:tr w:rsidR="005B4AD5" w:rsidRPr="005B4AD5" w14:paraId="6069F906" w14:textId="77777777" w:rsidTr="005B4AD5">
        <w:trPr>
          <w:cantSplit/>
          <w:tblHeader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F523A04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40" w:after="40" w:line="240" w:lineRule="auto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First-line treatment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88B660" w14:textId="77777777" w:rsidR="005B4AD5" w:rsidRPr="005B4AD5" w:rsidRDefault="005B4AD5" w:rsidP="005B4AD5">
            <w:pPr>
              <w:keepLines/>
              <w:tabs>
                <w:tab w:val="right" w:pos="983"/>
                <w:tab w:val="decimal" w:pos="1303"/>
              </w:tabs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t>mPFS</w:t>
            </w: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br/>
              <w:t>Months (95% CI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C92B5B" w14:textId="77777777" w:rsidR="005B4AD5" w:rsidRPr="005B4AD5" w:rsidRDefault="005B4AD5" w:rsidP="005B4AD5">
            <w:pPr>
              <w:keepLines/>
              <w:tabs>
                <w:tab w:val="right" w:pos="983"/>
                <w:tab w:val="decimal" w:pos="1303"/>
              </w:tabs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t>mOS</w:t>
            </w: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br/>
              <w:t>Months (95% CI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141E3" w14:textId="77777777" w:rsidR="005B4AD5" w:rsidRPr="005B4AD5" w:rsidRDefault="005B4AD5" w:rsidP="005B4AD5">
            <w:pPr>
              <w:keepLines/>
              <w:tabs>
                <w:tab w:val="right" w:pos="1023"/>
                <w:tab w:val="decimal" w:pos="1363"/>
              </w:tabs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t>mPFS</w:t>
            </w: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br/>
              <w:t>Months (95% CI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9976A8" w14:textId="77777777" w:rsidR="005B4AD5" w:rsidRPr="005B4AD5" w:rsidRDefault="005B4AD5" w:rsidP="005B4AD5">
            <w:pPr>
              <w:keepLines/>
              <w:tabs>
                <w:tab w:val="right" w:pos="1023"/>
                <w:tab w:val="decimal" w:pos="1363"/>
              </w:tabs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t>mOS</w:t>
            </w:r>
            <w:r w:rsidRPr="005B4AD5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GB"/>
              </w:rPr>
              <w:br/>
              <w:t>Months (95% CI)</w:t>
            </w:r>
          </w:p>
        </w:tc>
      </w:tr>
      <w:tr w:rsidR="005B4AD5" w:rsidRPr="005B4AD5" w14:paraId="10C89294" w14:textId="77777777" w:rsidTr="005B4AD5">
        <w:trPr>
          <w:cantSplit/>
        </w:trPr>
        <w:tc>
          <w:tcPr>
            <w:tcW w:w="1578" w:type="pct"/>
            <w:tcBorders>
              <w:top w:val="single" w:sz="4" w:space="0" w:color="auto"/>
              <w:left w:val="nil"/>
            </w:tcBorders>
            <w:vAlign w:val="bottom"/>
          </w:tcPr>
          <w:p w14:paraId="5C834DE5" w14:textId="6390C2A6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910" w:type="pct"/>
            <w:tcBorders>
              <w:top w:val="single" w:sz="4" w:space="0" w:color="auto"/>
            </w:tcBorders>
            <w:vAlign w:val="bottom"/>
          </w:tcPr>
          <w:p w14:paraId="3450278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NC (15.21 to NC)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bottom"/>
          </w:tcPr>
          <w:p w14:paraId="020A328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NC (23.75 to NC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C40300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14.1 (NC to NC)</w:t>
            </w:r>
          </w:p>
        </w:tc>
        <w:tc>
          <w:tcPr>
            <w:tcW w:w="788" w:type="pct"/>
            <w:tcBorders>
              <w:top w:val="single" w:sz="4" w:space="0" w:color="auto"/>
              <w:right w:val="nil"/>
            </w:tcBorders>
          </w:tcPr>
          <w:p w14:paraId="257EE94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34.7 (NC to NC)</w:t>
            </w:r>
          </w:p>
        </w:tc>
      </w:tr>
      <w:tr w:rsidR="005B4AD5" w:rsidRPr="005B4AD5" w14:paraId="5011C107" w14:textId="77777777" w:rsidTr="005B4AD5">
        <w:trPr>
          <w:cantSplit/>
        </w:trPr>
        <w:tc>
          <w:tcPr>
            <w:tcW w:w="1578" w:type="pct"/>
            <w:tcBorders>
              <w:left w:val="nil"/>
            </w:tcBorders>
            <w:vAlign w:val="bottom"/>
          </w:tcPr>
          <w:p w14:paraId="79ABF14F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</w:t>
            </w:r>
          </w:p>
        </w:tc>
        <w:tc>
          <w:tcPr>
            <w:tcW w:w="910" w:type="pct"/>
            <w:vAlign w:val="bottom"/>
          </w:tcPr>
          <w:p w14:paraId="545550B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21.2 (2.73 to NC)</w:t>
            </w:r>
          </w:p>
        </w:tc>
        <w:tc>
          <w:tcPr>
            <w:tcW w:w="850" w:type="pct"/>
            <w:vAlign w:val="bottom"/>
          </w:tcPr>
          <w:p w14:paraId="680687C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48.0 (5.72 to NC)</w:t>
            </w:r>
          </w:p>
        </w:tc>
        <w:tc>
          <w:tcPr>
            <w:tcW w:w="874" w:type="pct"/>
          </w:tcPr>
          <w:p w14:paraId="5D93841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7.0 (1.84 to 11.04)</w:t>
            </w:r>
          </w:p>
        </w:tc>
        <w:tc>
          <w:tcPr>
            <w:tcW w:w="788" w:type="pct"/>
            <w:tcBorders>
              <w:right w:val="nil"/>
            </w:tcBorders>
          </w:tcPr>
          <w:p w14:paraId="7F3FDD1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7.9 (2.04 to NC)</w:t>
            </w:r>
          </w:p>
        </w:tc>
      </w:tr>
      <w:tr w:rsidR="005B4AD5" w:rsidRPr="005B4AD5" w14:paraId="52719E3F" w14:textId="77777777" w:rsidTr="005B4AD5">
        <w:trPr>
          <w:cantSplit/>
        </w:trPr>
        <w:tc>
          <w:tcPr>
            <w:tcW w:w="1578" w:type="pct"/>
            <w:tcBorders>
              <w:left w:val="nil"/>
            </w:tcBorders>
            <w:vAlign w:val="bottom"/>
          </w:tcPr>
          <w:p w14:paraId="5427052E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</w:t>
            </w:r>
          </w:p>
        </w:tc>
        <w:tc>
          <w:tcPr>
            <w:tcW w:w="910" w:type="pct"/>
            <w:vAlign w:val="bottom"/>
          </w:tcPr>
          <w:p w14:paraId="77FE952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18.6 (0.66 to 29.47)</w:t>
            </w:r>
          </w:p>
        </w:tc>
        <w:tc>
          <w:tcPr>
            <w:tcW w:w="850" w:type="pct"/>
            <w:vAlign w:val="bottom"/>
          </w:tcPr>
          <w:p w14:paraId="7CAD7C3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70.9 (0.66 to 70.90)</w:t>
            </w:r>
          </w:p>
        </w:tc>
        <w:tc>
          <w:tcPr>
            <w:tcW w:w="874" w:type="pct"/>
          </w:tcPr>
          <w:p w14:paraId="2682617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17.5 (6.24 to NC)</w:t>
            </w:r>
          </w:p>
        </w:tc>
        <w:tc>
          <w:tcPr>
            <w:tcW w:w="788" w:type="pct"/>
            <w:tcBorders>
              <w:right w:val="nil"/>
            </w:tcBorders>
          </w:tcPr>
          <w:p w14:paraId="72E1908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20.7 (6.83 to NC)</w:t>
            </w:r>
          </w:p>
        </w:tc>
      </w:tr>
      <w:tr w:rsidR="005B4AD5" w:rsidRPr="005B4AD5" w14:paraId="23174942" w14:textId="77777777" w:rsidTr="005B4AD5">
        <w:trPr>
          <w:cantSplit/>
        </w:trPr>
        <w:tc>
          <w:tcPr>
            <w:tcW w:w="1578" w:type="pct"/>
            <w:tcBorders>
              <w:left w:val="nil"/>
            </w:tcBorders>
            <w:vAlign w:val="bottom"/>
          </w:tcPr>
          <w:p w14:paraId="6BD0BA9D" w14:textId="438845D4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alone</w:t>
            </w:r>
          </w:p>
        </w:tc>
        <w:tc>
          <w:tcPr>
            <w:tcW w:w="910" w:type="pct"/>
            <w:vAlign w:val="bottom"/>
          </w:tcPr>
          <w:p w14:paraId="4194102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9.0 (3.22 to 19.06)</w:t>
            </w:r>
          </w:p>
        </w:tc>
        <w:tc>
          <w:tcPr>
            <w:tcW w:w="850" w:type="pct"/>
            <w:vAlign w:val="bottom"/>
          </w:tcPr>
          <w:p w14:paraId="683D3AA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25.9 (9.46 to 53.22)</w:t>
            </w:r>
          </w:p>
        </w:tc>
        <w:tc>
          <w:tcPr>
            <w:tcW w:w="874" w:type="pct"/>
          </w:tcPr>
          <w:p w14:paraId="0FFF19B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7.3 (3.22 to 9.49)</w:t>
            </w:r>
          </w:p>
        </w:tc>
        <w:tc>
          <w:tcPr>
            <w:tcW w:w="788" w:type="pct"/>
            <w:tcBorders>
              <w:right w:val="nil"/>
            </w:tcBorders>
          </w:tcPr>
          <w:p w14:paraId="488B4D0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18.3 (12.98 to NC)</w:t>
            </w:r>
          </w:p>
        </w:tc>
      </w:tr>
      <w:tr w:rsidR="005B4AD5" w:rsidRPr="005B4AD5" w14:paraId="2E011311" w14:textId="77777777" w:rsidTr="005B4AD5">
        <w:trPr>
          <w:cantSplit/>
        </w:trPr>
        <w:tc>
          <w:tcPr>
            <w:tcW w:w="1578" w:type="pct"/>
            <w:tcBorders>
              <w:left w:val="nil"/>
            </w:tcBorders>
            <w:vAlign w:val="bottom"/>
          </w:tcPr>
          <w:p w14:paraId="4F622D89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 alone</w:t>
            </w:r>
          </w:p>
        </w:tc>
        <w:tc>
          <w:tcPr>
            <w:tcW w:w="910" w:type="pct"/>
            <w:vAlign w:val="bottom"/>
          </w:tcPr>
          <w:p w14:paraId="0479C25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13.4 (0.20 to 17.94)</w:t>
            </w:r>
          </w:p>
        </w:tc>
        <w:tc>
          <w:tcPr>
            <w:tcW w:w="850" w:type="pct"/>
            <w:vAlign w:val="bottom"/>
          </w:tcPr>
          <w:p w14:paraId="4E20D70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NC (0.20 to NC)</w:t>
            </w:r>
          </w:p>
        </w:tc>
        <w:tc>
          <w:tcPr>
            <w:tcW w:w="874" w:type="pct"/>
          </w:tcPr>
          <w:p w14:paraId="5CE5D81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4.6 (0.16 to 9.49)</w:t>
            </w:r>
          </w:p>
        </w:tc>
        <w:tc>
          <w:tcPr>
            <w:tcW w:w="788" w:type="pct"/>
            <w:tcBorders>
              <w:right w:val="nil"/>
            </w:tcBorders>
          </w:tcPr>
          <w:p w14:paraId="78A0058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4.6 (0.43 to 11.14)</w:t>
            </w:r>
          </w:p>
        </w:tc>
      </w:tr>
      <w:tr w:rsidR="005B4AD5" w:rsidRPr="005B4AD5" w14:paraId="6C60DEAB" w14:textId="77777777" w:rsidTr="005B4AD5">
        <w:trPr>
          <w:cantSplit/>
        </w:trPr>
        <w:tc>
          <w:tcPr>
            <w:tcW w:w="1578" w:type="pct"/>
            <w:tcBorders>
              <w:left w:val="nil"/>
              <w:bottom w:val="single" w:sz="4" w:space="0" w:color="auto"/>
            </w:tcBorders>
            <w:vAlign w:val="bottom"/>
          </w:tcPr>
          <w:p w14:paraId="7A4532F0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argeted Therapy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bottom"/>
          </w:tcPr>
          <w:p w14:paraId="4BC0112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20.3 (8.31 to 32.30)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bottom"/>
          </w:tcPr>
          <w:p w14:paraId="225E073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NC (41.76 to NC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0C4795D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9.3 (8.02 to 10.64)</w:t>
            </w:r>
          </w:p>
        </w:tc>
        <w:tc>
          <w:tcPr>
            <w:tcW w:w="788" w:type="pct"/>
            <w:tcBorders>
              <w:bottom w:val="single" w:sz="4" w:space="0" w:color="auto"/>
              <w:right w:val="nil"/>
            </w:tcBorders>
          </w:tcPr>
          <w:p w14:paraId="314CDA5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GB"/>
              </w:rPr>
              <w:t>NC (8.02 to NC)</w:t>
            </w:r>
          </w:p>
        </w:tc>
      </w:tr>
    </w:tbl>
    <w:p w14:paraId="04DF31E2" w14:textId="15B92901" w:rsidR="005B4AD5" w:rsidRDefault="005B4AD5" w:rsidP="00B24D2F">
      <w:pPr>
        <w:spacing w:after="0" w:line="240" w:lineRule="auto"/>
        <w:textAlignment w:val="baseline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 = concurrent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hemoraditherapy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; CI = confidence interval;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mOS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 = median overall survival;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mPFS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 = median progression-free survival; NC = 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not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calculable;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sCRT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 = sequential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hemoraditherapy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.</w:t>
      </w:r>
    </w:p>
    <w:p w14:paraId="39FF9D5F" w14:textId="2C3226E1" w:rsidR="005B4AD5" w:rsidRPr="005B4AD5" w:rsidRDefault="005B4AD5" w:rsidP="005B4AD5">
      <w:pPr>
        <w:pageBreakBefore/>
        <w:spacing w:after="24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</w:pP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lastRenderedPageBreak/>
        <w:t xml:space="preserve">Table S4. </w:t>
      </w: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t xml:space="preserve">Survival Outcomes per Initial Therapy and </w:t>
      </w:r>
      <w:proofErr w:type="spellStart"/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t>Resectability</w:t>
      </w:r>
      <w:proofErr w:type="spellEnd"/>
      <w:r w:rsidR="001620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t xml:space="preserve"> in KINDLE LATAM</w:t>
      </w:r>
    </w:p>
    <w:tbl>
      <w:tblPr>
        <w:tblW w:w="51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6"/>
        <w:gridCol w:w="1136"/>
        <w:gridCol w:w="1382"/>
        <w:gridCol w:w="1797"/>
        <w:gridCol w:w="1846"/>
        <w:gridCol w:w="1136"/>
        <w:gridCol w:w="1417"/>
        <w:gridCol w:w="1811"/>
        <w:gridCol w:w="1710"/>
      </w:tblGrid>
      <w:tr w:rsidR="00452403" w:rsidRPr="005B4AD5" w14:paraId="6EC51954" w14:textId="77777777" w:rsidTr="00DA2B1E">
        <w:trPr>
          <w:cantSplit/>
          <w:trHeight w:val="20"/>
          <w:tblHeader/>
        </w:trPr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51C35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40" w:after="4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6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7D6C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125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0D83D2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mPFS</w:t>
            </w: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br/>
              <w:t>Months (95%CI)</w:t>
            </w:r>
          </w:p>
        </w:tc>
        <w:tc>
          <w:tcPr>
            <w:tcW w:w="881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2ADFFD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121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CC7A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mOS</w:t>
            </w: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br/>
              <w:t>Months (95%CI)</w:t>
            </w:r>
          </w:p>
        </w:tc>
      </w:tr>
      <w:tr w:rsidR="00452403" w:rsidRPr="005B4AD5" w14:paraId="4A3712A6" w14:textId="77777777" w:rsidTr="00957FD1">
        <w:trPr>
          <w:cantSplit/>
          <w:trHeight w:val="20"/>
          <w:tblHeader/>
        </w:trPr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9916C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40" w:after="4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First-line treatment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C90E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Resectable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008B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Unresectabl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B5F0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Resectable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</w:tcBorders>
            <w:vAlign w:val="center"/>
          </w:tcPr>
          <w:p w14:paraId="31293D6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Unresectable</w:t>
            </w:r>
          </w:p>
        </w:tc>
        <w:tc>
          <w:tcPr>
            <w:tcW w:w="392" w:type="pct"/>
            <w:tcBorders>
              <w:bottom w:val="single" w:sz="4" w:space="0" w:color="auto"/>
              <w:right w:val="nil"/>
            </w:tcBorders>
            <w:vAlign w:val="center"/>
          </w:tcPr>
          <w:p w14:paraId="1625523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Resectable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CED70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Unresectable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AF37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Resectable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BF01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GB"/>
              </w:rPr>
              <w:t>Unresectable</w:t>
            </w:r>
          </w:p>
        </w:tc>
      </w:tr>
      <w:tr w:rsidR="00452403" w:rsidRPr="005B4AD5" w14:paraId="26E5C3BC" w14:textId="77777777" w:rsidTr="00957FD1">
        <w:trPr>
          <w:cantSplit/>
          <w:trHeight w:val="20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35826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 alon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98E9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FCFB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11E7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11.86 to NC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1A738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.7 (NC to NC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CDDF3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972DD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8442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B6B0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.7 (NC to NC)</w:t>
            </w:r>
          </w:p>
        </w:tc>
      </w:tr>
      <w:tr w:rsidR="00452403" w:rsidRPr="005B4AD5" w14:paraId="504FF019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D51E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cCR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C73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20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5F9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9E8C9" w14:textId="742D4E89" w:rsidR="005B4AD5" w:rsidRPr="005B4AD5" w:rsidRDefault="0016209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C46B6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C03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B76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BCF5" w14:textId="092ACF5D" w:rsidR="005B4AD5" w:rsidRPr="005B4AD5" w:rsidRDefault="0016209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52403" w:rsidRPr="005B4AD5" w14:paraId="0570A229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DAE8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sCR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B85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CFE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8E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10.55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F333ED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8.4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C010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8C8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5A0D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844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0AD1F247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ABA0" w14:textId="5DEBA29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03D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824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BD3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3.8 (15.21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7700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F2556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15A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551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32.07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505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3E5AA9C0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5641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urgery+R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B88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AAC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AE05" w14:textId="25462B29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7AB9D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7.0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F8FE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AA5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D85B" w14:textId="4A61E459" w:rsidR="005B4AD5" w:rsidRPr="005B4AD5" w:rsidRDefault="0016209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D1D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2363C7ED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0EA1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Surgery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153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0FC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45B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.8 (8.41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208A93" w14:textId="41F807E1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70DE0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937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4AE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8.5 (13.83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0708" w14:textId="288201B3" w:rsidR="005B4AD5" w:rsidRPr="005B4AD5" w:rsidRDefault="0016209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52403" w:rsidRPr="005B4AD5" w14:paraId="1034FA05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990D" w14:textId="33C96D1F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Surgery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6C4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B07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9D4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ED706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2.5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E3E8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8C1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5B3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85E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21DEC35B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91EF" w14:textId="57D02457" w:rsidR="006B3C05" w:rsidRPr="00861765" w:rsidRDefault="006B3C0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 Surgery</w:t>
            </w:r>
            <w:r w:rsidR="00432D86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2DDA" w14:textId="73C94E0C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EE98" w14:textId="0CC40AD0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145C" w14:textId="788689E6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6B3C0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7.4 (12.25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9EF0C6" w14:textId="5017B28F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6B3C0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9.0 (6.31 to 51.61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7D697" w14:textId="464025B1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1FAB" w14:textId="25F2CBE6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C188" w14:textId="29A09828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6B3C0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5327" w14:textId="63FB7F4B" w:rsidR="006B3C05" w:rsidRPr="005B4AD5" w:rsidRDefault="006B3C0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6B3C0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52.5 (NC to NC)</w:t>
            </w:r>
          </w:p>
        </w:tc>
      </w:tr>
      <w:tr w:rsidR="00452403" w:rsidRPr="005B4AD5" w14:paraId="3E540F36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3D46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8DC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117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A85E" w14:textId="0FF27DD1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C097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.7 (5.72 to 33.08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3387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6C0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BAEF" w14:textId="7338C5DA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53F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6.5 (7.85 to NC)</w:t>
            </w:r>
          </w:p>
        </w:tc>
      </w:tr>
      <w:tr w:rsidR="00452403" w:rsidRPr="005B4AD5" w14:paraId="040D97E4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5459" w14:textId="516C182D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</w:t>
            </w:r>
            <w:r w:rsidR="00957FD1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A9F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DF3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3E4B" w14:textId="64D17E0F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7484E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7.1 (6.05 to 17.15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AB07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867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4B8A" w14:textId="640B2E16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C27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52.1 (NC to NC)</w:t>
            </w:r>
          </w:p>
        </w:tc>
      </w:tr>
      <w:tr w:rsidR="00452403" w:rsidRPr="005B4AD5" w14:paraId="4F28F71D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C9F1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</w:t>
            </w: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br/>
              <w:t>Immunotherap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DA4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74D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5723" w14:textId="53DDFC0F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BCBD7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5.39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C8F31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F6E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0823" w14:textId="75CF45D7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145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10E74502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0580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RT+Targeted</w:t>
            </w:r>
            <w:proofErr w:type="spellEnd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E3E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FE0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BFC3" w14:textId="061BB9E6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29EE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7.6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65ED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C83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316A" w14:textId="1BF3DF6E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68E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10FCA8BD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099A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06B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76C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650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3.3 (9.46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6724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5.0 (8.38 to 20.70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A563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9E8C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274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383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0.7 (8.38 to NC)</w:t>
            </w:r>
          </w:p>
        </w:tc>
      </w:tr>
      <w:tr w:rsidR="00452403" w:rsidRPr="005B4AD5" w14:paraId="1D483A8B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1494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R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5B4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0FF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CBB9" w14:textId="70B755FD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7A482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3.2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2EF91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3AB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DB11" w14:textId="2BB742DE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11C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3.2 (NC to NC)</w:t>
            </w:r>
          </w:p>
        </w:tc>
      </w:tr>
      <w:tr w:rsidR="00452403" w:rsidRPr="005B4AD5" w14:paraId="2ED72010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96E6" w14:textId="77777777" w:rsidR="005B4AD5" w:rsidRPr="0086176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RT+Targeted</w:t>
            </w:r>
            <w:proofErr w:type="spellEnd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DC6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50E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CD04" w14:textId="446AB5E8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031DC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8F5A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527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A0C9" w14:textId="308CF892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F4A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6045320E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C009" w14:textId="3AE84EFD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Chemotherapy 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lon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D1E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E42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DC4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8.1 (1.74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49115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7.4 (4.30 to 11.07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A5C2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AE5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4B65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12.98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1FB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9.6 (12.16 to 42.28)</w:t>
            </w:r>
          </w:p>
        </w:tc>
      </w:tr>
      <w:tr w:rsidR="00452403" w:rsidRPr="005B4AD5" w14:paraId="77A08389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3D4B" w14:textId="7D2B152D" w:rsidR="005B4AD5" w:rsidRPr="00861765" w:rsidRDefault="00957FD1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emotherapy</w:t>
            </w:r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+Targeted</w:t>
            </w:r>
            <w:proofErr w:type="spellEnd"/>
            <w:r w:rsidR="005B4AD5" w:rsidRPr="0086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49E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ECB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4BD4" w14:textId="4CD16DCE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8B697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9.8 (14.13 to 25.49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1AFFF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AE1D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7EB5" w14:textId="2B28BC2D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961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2.9 (NC to NC)</w:t>
            </w:r>
          </w:p>
        </w:tc>
      </w:tr>
      <w:tr w:rsidR="00452403" w:rsidRPr="005B4AD5" w14:paraId="0B6BB85B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0BCA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 alon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295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AF3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9473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.7 (NC to NC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BB8B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7.9 (0.16 to 13.44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FA6CD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79E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62A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4.7 (NC to NC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37B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1.1 (0.20 to NC)</w:t>
            </w:r>
          </w:p>
        </w:tc>
      </w:tr>
      <w:tr w:rsidR="00452403" w:rsidRPr="005B4AD5" w14:paraId="4A1367BE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C24DE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</w:t>
            </w: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br/>
              <w:t>Immunotherap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F402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BDF8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BC21F" w14:textId="248CA08D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2E4F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5.1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5EEE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B0FB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62291" w14:textId="54C7DA98" w:rsidR="005B4AD5" w:rsidRPr="005B4AD5" w:rsidRDefault="00104830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8D4A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3.1 (NC to NC)</w:t>
            </w:r>
          </w:p>
        </w:tc>
      </w:tr>
      <w:tr w:rsidR="00452403" w:rsidRPr="005B4AD5" w14:paraId="6B3044AC" w14:textId="77777777" w:rsidTr="00957FD1">
        <w:trPr>
          <w:cantSplit/>
          <w:trHeight w:val="20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FCE62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T+Targeted</w:t>
            </w:r>
            <w:proofErr w:type="spellEnd"/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herap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D6C66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48D59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F78C1" w14:textId="718E0967" w:rsidR="005B4AD5" w:rsidRPr="005B4AD5" w:rsidRDefault="00D45C0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0873C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4DA5A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9D3A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8DC60" w14:textId="18C80C63" w:rsidR="005B4AD5" w:rsidRPr="005B4AD5" w:rsidRDefault="00D45C0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AFF48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70619508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5A52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munotherap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BB8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002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3355" w14:textId="710BB1EC" w:rsidR="005B4AD5" w:rsidRPr="005B4AD5" w:rsidRDefault="00D45C0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6D292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7.6 (NC to NC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1B9BB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039E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7F38" w14:textId="4D8FFE3E" w:rsidR="005B4AD5" w:rsidRPr="005B4AD5" w:rsidRDefault="00D45C0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5160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NC (NC to NC)</w:t>
            </w:r>
          </w:p>
        </w:tc>
      </w:tr>
      <w:tr w:rsidR="00452403" w:rsidRPr="005B4AD5" w14:paraId="21F9F242" w14:textId="77777777" w:rsidTr="00957FD1">
        <w:trPr>
          <w:cantSplit/>
          <w:trHeight w:val="2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F46D8" w14:textId="77777777" w:rsidR="005B4AD5" w:rsidRPr="005B4AD5" w:rsidRDefault="005B4AD5" w:rsidP="005B4AD5">
            <w:pPr>
              <w:spacing w:before="40" w:after="4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Targeted</w:t>
            </w: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 xml:space="preserve"> Therap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DBEE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0CBF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D2031" w14:textId="68B58E29" w:rsidR="005B4AD5" w:rsidRPr="005B4AD5" w:rsidRDefault="00D45C0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8B564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20.3 (8.02 to 32.30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C3A302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149DD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B575C" w14:textId="281966EB" w:rsidR="005B4AD5" w:rsidRPr="005B4AD5" w:rsidRDefault="00D45C09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3477A" w14:textId="77777777" w:rsidR="005B4AD5" w:rsidRPr="005B4AD5" w:rsidRDefault="005B4AD5" w:rsidP="005B4AD5">
            <w:pPr>
              <w:keepLines/>
              <w:spacing w:before="40" w:after="4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</w:pPr>
            <w:r w:rsidRPr="005B4AD5">
              <w:rPr>
                <w:rFonts w:ascii="Times New Roman" w:eastAsia="Malgun Gothic" w:hAnsi="Times New Roman" w:cs="Times New Roman"/>
                <w:sz w:val="20"/>
                <w:szCs w:val="20"/>
                <w:lang w:val="en-GB"/>
              </w:rPr>
              <w:t>41.8 (8.02 to NC)</w:t>
            </w:r>
          </w:p>
        </w:tc>
      </w:tr>
    </w:tbl>
    <w:p w14:paraId="352EA3D2" w14:textId="64F92B7A" w:rsidR="000C7364" w:rsidRDefault="000C7364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</w:pP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CRT = concurrent chemoradiotherapy; CI = confidence interval; mOS = median overall survival; mPFS = median progression-free survival; NC = 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not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calculable;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sCRT</w:t>
      </w:r>
      <w:proofErr w:type="spellEnd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 = sequential </w:t>
      </w:r>
      <w:proofErr w:type="spellStart"/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chemoradiotherapy</w:t>
      </w:r>
      <w:proofErr w:type="spellEnd"/>
      <w:r w:rsidRPr="003060CA">
        <w:rPr>
          <w:rFonts w:ascii="Times New Roman" w:eastAsia="Malgun Gothic" w:hAnsi="Times New Roman" w:cs="Times New Roman"/>
          <w:sz w:val="18"/>
          <w:szCs w:val="18"/>
          <w:lang w:val="en-GB"/>
        </w:rPr>
        <w:t>.</w:t>
      </w:r>
    </w:p>
    <w:p w14:paraId="4A81CBD4" w14:textId="56A93A4E" w:rsidR="00C91596" w:rsidRDefault="00432D86" w:rsidP="00C91596">
      <w:pPr>
        <w:spacing w:after="0" w:line="240" w:lineRule="auto"/>
        <w:textAlignment w:val="baseline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val="en-GB"/>
        </w:rPr>
        <w:t>†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Other Surgery: other therapies us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ed in combination with surgery like cCRT+ Surgery + Chemotherapy,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+Surgery + </w:t>
      </w:r>
      <w:proofErr w:type="spellStart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Radiotherapty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>cCR</w:t>
      </w:r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>T</w:t>
      </w:r>
      <w:proofErr w:type="spellEnd"/>
      <w:r w:rsid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+Surgery + Chemotherapy + TKI, cCRT +Surgery + sCRT,</w:t>
      </w:r>
      <w:r w:rsidR="00C91596" w:rsidRPr="00C91596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 cCRT + Surgery + Targeted therapy</w:t>
      </w:r>
    </w:p>
    <w:p w14:paraId="7D788B79" w14:textId="62BEA907" w:rsidR="005B4AD5" w:rsidRPr="005B4AD5" w:rsidRDefault="005B4AD5" w:rsidP="005B4AD5">
      <w:pPr>
        <w:pageBreakBefore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IN" w:eastAsia="en-IN"/>
        </w:rPr>
      </w:pPr>
      <w:r w:rsidRPr="005B4AD5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lastRenderedPageBreak/>
        <w:t>Table S5. Univariate and Multi</w:t>
      </w:r>
      <w:r w:rsidRPr="005B4AD5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noBreakHyphen/>
        <w:t>variate Analyses for Progression-free Survival</w:t>
      </w:r>
      <w:r w:rsidR="00162099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 </w:t>
      </w:r>
      <w:r w:rsidR="001620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t>in KINDLE LATAM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18"/>
        <w:gridCol w:w="1471"/>
        <w:gridCol w:w="2214"/>
        <w:gridCol w:w="1561"/>
        <w:gridCol w:w="1558"/>
        <w:gridCol w:w="2127"/>
        <w:gridCol w:w="1909"/>
      </w:tblGrid>
      <w:tr w:rsidR="005B4AD5" w:rsidRPr="005B4AD5" w14:paraId="0264BF99" w14:textId="77777777" w:rsidTr="005B4AD5">
        <w:trPr>
          <w:cantSplit/>
          <w:tblHeader/>
        </w:trPr>
        <w:tc>
          <w:tcPr>
            <w:tcW w:w="1117" w:type="pct"/>
            <w:tcBorders>
              <w:top w:val="single" w:sz="4" w:space="0" w:color="auto"/>
              <w:left w:val="nil"/>
            </w:tcBorders>
            <w:vAlign w:val="bottom"/>
          </w:tcPr>
          <w:p w14:paraId="148BA0B6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</w:p>
        </w:tc>
        <w:tc>
          <w:tcPr>
            <w:tcW w:w="3883" w:type="pct"/>
            <w:gridSpan w:val="6"/>
            <w:tcBorders>
              <w:top w:val="single" w:sz="4" w:space="0" w:color="auto"/>
              <w:left w:val="nil"/>
              <w:bottom w:val="single" w:sz="6" w:space="0" w:color="auto"/>
            </w:tcBorders>
            <w:vAlign w:val="bottom"/>
          </w:tcPr>
          <w:p w14:paraId="4BA1346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Stage III NSCLC</w:t>
            </w:r>
          </w:p>
        </w:tc>
      </w:tr>
      <w:tr w:rsidR="005B4AD5" w:rsidRPr="005B4AD5" w14:paraId="70132F65" w14:textId="77777777" w:rsidTr="005B4AD5">
        <w:trPr>
          <w:cantSplit/>
          <w:tblHeader/>
        </w:trPr>
        <w:tc>
          <w:tcPr>
            <w:tcW w:w="1117" w:type="pct"/>
            <w:tcBorders>
              <w:left w:val="nil"/>
            </w:tcBorders>
            <w:vAlign w:val="bottom"/>
          </w:tcPr>
          <w:p w14:paraId="6E16F213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</w:p>
        </w:tc>
        <w:tc>
          <w:tcPr>
            <w:tcW w:w="1879" w:type="pct"/>
            <w:gridSpan w:val="3"/>
            <w:tcBorders>
              <w:left w:val="nil"/>
              <w:bottom w:val="single" w:sz="6" w:space="0" w:color="auto"/>
            </w:tcBorders>
            <w:vAlign w:val="bottom"/>
          </w:tcPr>
          <w:p w14:paraId="0151A42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Univariate Analysis of mPFS</w:t>
            </w:r>
          </w:p>
        </w:tc>
        <w:tc>
          <w:tcPr>
            <w:tcW w:w="2004" w:type="pct"/>
            <w:gridSpan w:val="3"/>
            <w:tcBorders>
              <w:left w:val="nil"/>
              <w:bottom w:val="single" w:sz="6" w:space="0" w:color="auto"/>
              <w:right w:val="nil"/>
            </w:tcBorders>
          </w:tcPr>
          <w:p w14:paraId="3413A0F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Multivariate Analysis of mPFS</w:t>
            </w:r>
          </w:p>
        </w:tc>
      </w:tr>
      <w:tr w:rsidR="005B4AD5" w:rsidRPr="005B4AD5" w14:paraId="0987ACBB" w14:textId="77777777" w:rsidTr="005B4AD5">
        <w:trPr>
          <w:cantSplit/>
          <w:tblHeader/>
        </w:trPr>
        <w:tc>
          <w:tcPr>
            <w:tcW w:w="1117" w:type="pct"/>
            <w:tcBorders>
              <w:left w:val="nil"/>
              <w:bottom w:val="single" w:sz="6" w:space="0" w:color="auto"/>
            </w:tcBorders>
            <w:vAlign w:val="bottom"/>
          </w:tcPr>
          <w:p w14:paraId="2B0E3136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</w:p>
        </w:tc>
        <w:tc>
          <w:tcPr>
            <w:tcW w:w="527" w:type="pct"/>
            <w:tcBorders>
              <w:left w:val="nil"/>
              <w:bottom w:val="single" w:sz="6" w:space="0" w:color="auto"/>
            </w:tcBorders>
            <w:vAlign w:val="bottom"/>
          </w:tcPr>
          <w:p w14:paraId="5A82BC0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Numbers</w:t>
            </w:r>
          </w:p>
        </w:tc>
        <w:tc>
          <w:tcPr>
            <w:tcW w:w="793" w:type="pct"/>
            <w:tcBorders>
              <w:left w:val="nil"/>
              <w:bottom w:val="single" w:sz="6" w:space="0" w:color="auto"/>
            </w:tcBorders>
            <w:vAlign w:val="bottom"/>
          </w:tcPr>
          <w:p w14:paraId="6475645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HR (95% CI)</w:t>
            </w:r>
          </w:p>
        </w:tc>
        <w:tc>
          <w:tcPr>
            <w:tcW w:w="559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6963B3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P value</w:t>
            </w:r>
          </w:p>
        </w:tc>
        <w:tc>
          <w:tcPr>
            <w:tcW w:w="558" w:type="pct"/>
            <w:tcBorders>
              <w:left w:val="nil"/>
              <w:bottom w:val="single" w:sz="6" w:space="0" w:color="auto"/>
              <w:right w:val="nil"/>
            </w:tcBorders>
          </w:tcPr>
          <w:p w14:paraId="4C6B556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Numbers</w:t>
            </w:r>
          </w:p>
        </w:tc>
        <w:tc>
          <w:tcPr>
            <w:tcW w:w="762" w:type="pct"/>
            <w:tcBorders>
              <w:left w:val="nil"/>
              <w:bottom w:val="single" w:sz="6" w:space="0" w:color="auto"/>
              <w:right w:val="nil"/>
            </w:tcBorders>
          </w:tcPr>
          <w:p w14:paraId="4CB7F36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HR (95% CI)</w:t>
            </w:r>
          </w:p>
        </w:tc>
        <w:tc>
          <w:tcPr>
            <w:tcW w:w="684" w:type="pct"/>
            <w:tcBorders>
              <w:left w:val="nil"/>
              <w:bottom w:val="single" w:sz="6" w:space="0" w:color="auto"/>
              <w:right w:val="nil"/>
            </w:tcBorders>
          </w:tcPr>
          <w:p w14:paraId="4801D651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P value</w:t>
            </w:r>
          </w:p>
        </w:tc>
      </w:tr>
      <w:tr w:rsidR="005B4AD5" w:rsidRPr="005B4AD5" w14:paraId="55C5A797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34FA4A77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Stage IIIA vs IIIB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01078A7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89 vs 80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19583C9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45 (0.522 to 1.065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691957A1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1062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0C439A9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40 vs 51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188F300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088 (0.631 to 1.878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4832892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608</w:t>
            </w:r>
          </w:p>
        </w:tc>
      </w:tr>
      <w:tr w:rsidR="005B4AD5" w:rsidRPr="005B4AD5" w14:paraId="1F44B528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1ABB2BB1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Age &gt;65 vs ≤65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1987E4F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99 vs 104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0D68A6E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03 (0.501 to 0.988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02D7184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425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10CC008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37 vs 54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7D3D7B4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20 (0.242 to 0.729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3AB079F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021</w:t>
            </w:r>
          </w:p>
        </w:tc>
      </w:tr>
      <w:tr w:rsidR="005B4AD5" w:rsidRPr="005B4AD5" w14:paraId="7D79DEE0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29E675A2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ECOG 0/1 vs 2/3/4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093B80E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08 vs 13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4ACBCD9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26 (0.222 to 0.817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079C01B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102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06FB734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81 vs 10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77810B94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347 (0.160 to 0.751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2CA628D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072</w:t>
            </w:r>
          </w:p>
        </w:tc>
      </w:tr>
      <w:tr w:rsidR="005B4AD5" w:rsidRPr="005B4AD5" w14:paraId="488E1C15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4768339B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proofErr w:type="spellStart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EGFRm</w:t>
            </w:r>
            <w:proofErr w:type="spellEnd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 xml:space="preserve"> vs EGFR WT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0390A17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20 vs 49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5E8E479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610 (0.328 to 1.135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135E2A87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1187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1E924461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6C55EDB7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378D7354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</w:tr>
      <w:tr w:rsidR="005B4AD5" w:rsidRPr="005B4AD5" w14:paraId="2DBC9E3F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0ED81ECF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Male vs Female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1422A22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21 vs 82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0FB25E9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461 (1.031 to 2.071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48E2E2A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330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431EE64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6 vs 35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137627E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456 (0.810 to 2.617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36E5ECD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090</w:t>
            </w:r>
          </w:p>
        </w:tc>
      </w:tr>
      <w:tr w:rsidR="005B4AD5" w:rsidRPr="005B4AD5" w14:paraId="1EDCEF96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380FA710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Smoking history, yes vs no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4B88D1E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54 vs 33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5AEA4504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768 (1.071 to 2.92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6866951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259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4271E5F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72 vs 19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268F724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784 (0.860 to 3.701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681F967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1197</w:t>
            </w:r>
          </w:p>
        </w:tc>
      </w:tr>
      <w:tr w:rsidR="005B4AD5" w:rsidRPr="005B4AD5" w14:paraId="6063773A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1CE00D7C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Resectable, yes vs no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5A72062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9 vs 116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63637B5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392 (0.257 to 0.60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7A7F524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&lt;.0001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01855FC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74B8A01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69E3BA0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</w:tr>
      <w:tr w:rsidR="005B4AD5" w:rsidRPr="005B4AD5" w14:paraId="6D794FC7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62E1D51E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Adenocarcinoma vs Others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0CB9D311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29 vs 71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4FE2ED9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656 (0.463 to 0.932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4FC2BA5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185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7C7268D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5 vs 36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4C2C57B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64 (0.428 to 1.363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5C2E0B6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3624</w:t>
            </w:r>
          </w:p>
        </w:tc>
      </w:tr>
      <w:tr w:rsidR="005B4AD5" w:rsidRPr="005B4AD5" w14:paraId="0FEFAD0E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61F676CF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Surgery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, yes vs no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4738C43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8 vs 145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67CCEDE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07 (0.268 to 0.617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3BCF113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&lt;.0001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11D4D044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21 vs 70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2C466D4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02 (0.170 to 0.947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24DB664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371</w:t>
            </w:r>
          </w:p>
        </w:tc>
      </w:tr>
      <w:tr w:rsidR="005B4AD5" w:rsidRPr="005B4AD5" w14:paraId="7512E21E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78CE9DD7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cCRT alone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, yes vs no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298A444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35 vs 168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386B404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045 (0.667 to 1.637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058D9267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8470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23362C2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6 vs 75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70486027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50 (0.370 to 1.517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239DBAC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230</w:t>
            </w:r>
          </w:p>
        </w:tc>
      </w:tr>
      <w:tr w:rsidR="005B4AD5" w:rsidRPr="005B4AD5" w14:paraId="58D92989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70798ED5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cCRT alone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 vs sCRT alone in first line</w:t>
            </w:r>
          </w:p>
        </w:tc>
        <w:tc>
          <w:tcPr>
            <w:tcW w:w="527" w:type="pct"/>
            <w:tcBorders>
              <w:left w:val="nil"/>
            </w:tcBorders>
            <w:vAlign w:val="bottom"/>
          </w:tcPr>
          <w:p w14:paraId="02697DF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35 vs 21</w:t>
            </w:r>
          </w:p>
        </w:tc>
        <w:tc>
          <w:tcPr>
            <w:tcW w:w="793" w:type="pct"/>
            <w:tcBorders>
              <w:left w:val="nil"/>
            </w:tcBorders>
            <w:vAlign w:val="bottom"/>
          </w:tcPr>
          <w:p w14:paraId="2413091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207 (0.620 to 2.35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vAlign w:val="bottom"/>
          </w:tcPr>
          <w:p w14:paraId="095050F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5796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693FA2A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762" w:type="pct"/>
            <w:tcBorders>
              <w:left w:val="nil"/>
              <w:right w:val="nil"/>
            </w:tcBorders>
            <w:vAlign w:val="bottom"/>
          </w:tcPr>
          <w:p w14:paraId="49507321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2E5DA03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</w:tr>
      <w:tr w:rsidR="005B4AD5" w:rsidRPr="005B4AD5" w14:paraId="15C8F64C" w14:textId="77777777" w:rsidTr="005B4AD5">
        <w:trPr>
          <w:cantSplit/>
        </w:trPr>
        <w:tc>
          <w:tcPr>
            <w:tcW w:w="1117" w:type="pct"/>
            <w:tcBorders>
              <w:left w:val="nil"/>
              <w:bottom w:val="single" w:sz="4" w:space="0" w:color="auto"/>
            </w:tcBorders>
            <w:vAlign w:val="bottom"/>
          </w:tcPr>
          <w:p w14:paraId="1E1B63C2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proofErr w:type="spellStart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Trimodality</w:t>
            </w:r>
            <w:proofErr w:type="spellEnd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 xml:space="preserve">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, yes vs no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</w:tcBorders>
            <w:vAlign w:val="bottom"/>
          </w:tcPr>
          <w:p w14:paraId="1BCECE0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5 vs 188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</w:tcBorders>
            <w:vAlign w:val="bottom"/>
          </w:tcPr>
          <w:p w14:paraId="67C310D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657 (0.322 to 1.343)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695B8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495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E8FA9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7 vs 84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E28E0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524 (0.130 to 2.102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6FA991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3616</w:t>
            </w:r>
          </w:p>
        </w:tc>
      </w:tr>
    </w:tbl>
    <w:p w14:paraId="48322FF8" w14:textId="0E0CD823" w:rsidR="000C7364" w:rsidRPr="005B4AD5" w:rsidRDefault="000C7364" w:rsidP="000C7364">
      <w:pPr>
        <w:spacing w:after="0" w:line="240" w:lineRule="auto"/>
        <w:rPr>
          <w:rFonts w:ascii="Times New Roman" w:eastAsia="Malgun Gothic" w:hAnsi="Times New Roman" w:cs="Times New Roman"/>
          <w:sz w:val="18"/>
          <w:szCs w:val="18"/>
          <w:lang w:val="en-GB"/>
        </w:rPr>
      </w:pPr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cCRT = concurrent chemoradiotherapy;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CI = confidence interval; </w:t>
      </w:r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EGFR = epidermal growth factor receptor; </w:t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ECOG = Eastern Cooperative Oncology Group; HR = hazard ratio; mPFS = median progression</w:t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noBreakHyphen/>
        <w:t xml:space="preserve">free survival; NSCLC = non-small cell </w:t>
      </w:r>
      <w:r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lung cancer; </w:t>
      </w:r>
      <w:proofErr w:type="spellStart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sCRT</w:t>
      </w:r>
      <w:proofErr w:type="spellEnd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 = sequential </w:t>
      </w:r>
      <w:proofErr w:type="spellStart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chemoradiotherapy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; </w:t>
      </w:r>
      <w:r>
        <w:rPr>
          <w:rFonts w:ascii="Times New Roman" w:eastAsia="Malgun Gothic" w:hAnsi="Times New Roman" w:cs="Times New Roman"/>
          <w:sz w:val="18"/>
          <w:szCs w:val="18"/>
          <w:lang w:val="en-GB"/>
        </w:rPr>
        <w:t>WT =</w:t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 wild type.</w:t>
      </w:r>
    </w:p>
    <w:p w14:paraId="23A32279" w14:textId="2AE1B705" w:rsidR="00162099" w:rsidRDefault="00162099" w:rsidP="005B4A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575E8">
        <w:rPr>
          <w:rFonts w:ascii="Times New Roman" w:hAnsi="Times New Roman" w:cs="Times New Roman"/>
          <w:sz w:val="20"/>
          <w:szCs w:val="20"/>
        </w:rPr>
        <w:t xml:space="preserve">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575E8">
        <w:rPr>
          <w:rFonts w:ascii="Times New Roman" w:hAnsi="Times New Roman" w:cs="Times New Roman"/>
          <w:sz w:val="20"/>
          <w:szCs w:val="20"/>
        </w:rPr>
        <w:t xml:space="preserve">univariate analysis, each time one variable is considered, only patients with missing data in that variable were </w:t>
      </w:r>
      <w:r>
        <w:rPr>
          <w:rFonts w:ascii="Times New Roman" w:hAnsi="Times New Roman" w:cs="Times New Roman"/>
          <w:sz w:val="20"/>
          <w:szCs w:val="20"/>
        </w:rPr>
        <w:t>excluded</w:t>
      </w:r>
      <w:r w:rsidRPr="00D575E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While, i</w:t>
      </w:r>
      <w:r w:rsidRPr="00D575E8">
        <w:rPr>
          <w:rFonts w:ascii="Times New Roman" w:hAnsi="Times New Roman" w:cs="Times New Roman"/>
          <w:sz w:val="20"/>
          <w:szCs w:val="20"/>
        </w:rPr>
        <w:t>n the multi</w:t>
      </w:r>
      <w:r w:rsidR="000C7364">
        <w:rPr>
          <w:rFonts w:ascii="Times New Roman" w:hAnsi="Times New Roman" w:cs="Times New Roman"/>
          <w:sz w:val="20"/>
          <w:szCs w:val="20"/>
        </w:rPr>
        <w:t>-</w:t>
      </w:r>
      <w:r w:rsidRPr="00D575E8">
        <w:rPr>
          <w:rFonts w:ascii="Times New Roman" w:hAnsi="Times New Roman" w:cs="Times New Roman"/>
          <w:sz w:val="20"/>
          <w:szCs w:val="20"/>
        </w:rPr>
        <w:t>variate analysis, patients with missing data in any of the variables input to the model were excluded. So the number</w:t>
      </w:r>
      <w:r>
        <w:rPr>
          <w:rFonts w:ascii="Times New Roman" w:hAnsi="Times New Roman" w:cs="Times New Roman"/>
          <w:sz w:val="20"/>
          <w:szCs w:val="20"/>
        </w:rPr>
        <w:t>s for univariate and multi</w:t>
      </w:r>
      <w:r w:rsidR="000C7364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variate analysis differ</w:t>
      </w:r>
      <w:r w:rsidRPr="00D575E8">
        <w:rPr>
          <w:rFonts w:ascii="Times New Roman" w:hAnsi="Times New Roman" w:cs="Times New Roman"/>
          <w:sz w:val="20"/>
          <w:szCs w:val="20"/>
        </w:rPr>
        <w:t>. The variables for multi</w:t>
      </w:r>
      <w:r w:rsidR="000C7364">
        <w:rPr>
          <w:rFonts w:ascii="Times New Roman" w:hAnsi="Times New Roman" w:cs="Times New Roman"/>
          <w:sz w:val="20"/>
          <w:szCs w:val="20"/>
        </w:rPr>
        <w:noBreakHyphen/>
      </w:r>
      <w:r w:rsidRPr="00D575E8">
        <w:rPr>
          <w:rFonts w:ascii="Times New Roman" w:hAnsi="Times New Roman" w:cs="Times New Roman"/>
          <w:sz w:val="20"/>
          <w:szCs w:val="20"/>
        </w:rPr>
        <w:t>variate analysis are based on the univar</w:t>
      </w:r>
      <w:r>
        <w:rPr>
          <w:rFonts w:ascii="Times New Roman" w:hAnsi="Times New Roman" w:cs="Times New Roman"/>
          <w:sz w:val="20"/>
          <w:szCs w:val="20"/>
        </w:rPr>
        <w:t xml:space="preserve">iate analysis results and also </w:t>
      </w:r>
      <w:r w:rsidRPr="00D575E8">
        <w:rPr>
          <w:rFonts w:ascii="Times New Roman" w:hAnsi="Times New Roman" w:cs="Times New Roman"/>
          <w:sz w:val="20"/>
          <w:szCs w:val="20"/>
        </w:rPr>
        <w:t>the assumptions for multivariate cox proportional hazards model being valid.</w:t>
      </w:r>
    </w:p>
    <w:p w14:paraId="087F2038" w14:textId="3190DF22" w:rsidR="005B4AD5" w:rsidRPr="005B4AD5" w:rsidRDefault="005B4AD5" w:rsidP="005B4AD5">
      <w:pPr>
        <w:pageBreakBefore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</w:pP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lastRenderedPageBreak/>
        <w:t>Table S6. Univariate and Multi</w:t>
      </w:r>
      <w:r w:rsidR="006B3C0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noBreakHyphen/>
      </w:r>
      <w:r w:rsidRPr="005B4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IN"/>
        </w:rPr>
        <w:t>variate Analyses for Overall Survival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19"/>
        <w:gridCol w:w="1418"/>
        <w:gridCol w:w="2127"/>
        <w:gridCol w:w="1700"/>
        <w:gridCol w:w="1133"/>
        <w:gridCol w:w="2552"/>
        <w:gridCol w:w="1909"/>
      </w:tblGrid>
      <w:tr w:rsidR="005B4AD5" w:rsidRPr="005B4AD5" w14:paraId="1232A73C" w14:textId="77777777" w:rsidTr="005B4AD5">
        <w:trPr>
          <w:cantSplit/>
          <w:tblHeader/>
        </w:trPr>
        <w:tc>
          <w:tcPr>
            <w:tcW w:w="1117" w:type="pct"/>
            <w:tcBorders>
              <w:top w:val="single" w:sz="4" w:space="0" w:color="auto"/>
              <w:left w:val="nil"/>
            </w:tcBorders>
            <w:vAlign w:val="bottom"/>
          </w:tcPr>
          <w:p w14:paraId="1003C276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</w:p>
        </w:tc>
        <w:tc>
          <w:tcPr>
            <w:tcW w:w="3883" w:type="pct"/>
            <w:gridSpan w:val="6"/>
            <w:tcBorders>
              <w:top w:val="single" w:sz="4" w:space="0" w:color="auto"/>
              <w:left w:val="nil"/>
              <w:bottom w:val="single" w:sz="6" w:space="0" w:color="auto"/>
            </w:tcBorders>
            <w:vAlign w:val="bottom"/>
          </w:tcPr>
          <w:p w14:paraId="7B47F29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Stage III NSCLC</w:t>
            </w:r>
          </w:p>
        </w:tc>
      </w:tr>
      <w:tr w:rsidR="005B4AD5" w:rsidRPr="005B4AD5" w14:paraId="627381F6" w14:textId="77777777" w:rsidTr="005B4AD5">
        <w:trPr>
          <w:cantSplit/>
          <w:tblHeader/>
        </w:trPr>
        <w:tc>
          <w:tcPr>
            <w:tcW w:w="1117" w:type="pct"/>
            <w:tcBorders>
              <w:left w:val="nil"/>
              <w:bottom w:val="single" w:sz="4" w:space="0" w:color="auto"/>
            </w:tcBorders>
            <w:vAlign w:val="bottom"/>
          </w:tcPr>
          <w:p w14:paraId="3C465F92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</w:p>
        </w:tc>
        <w:tc>
          <w:tcPr>
            <w:tcW w:w="1879" w:type="pct"/>
            <w:gridSpan w:val="3"/>
            <w:tcBorders>
              <w:left w:val="nil"/>
              <w:bottom w:val="single" w:sz="6" w:space="0" w:color="auto"/>
            </w:tcBorders>
            <w:vAlign w:val="bottom"/>
          </w:tcPr>
          <w:p w14:paraId="72CD356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Univariate Analysis of mOS</w:t>
            </w:r>
          </w:p>
        </w:tc>
        <w:tc>
          <w:tcPr>
            <w:tcW w:w="2004" w:type="pct"/>
            <w:gridSpan w:val="3"/>
            <w:tcBorders>
              <w:left w:val="nil"/>
              <w:bottom w:val="single" w:sz="6" w:space="0" w:color="auto"/>
              <w:right w:val="nil"/>
            </w:tcBorders>
          </w:tcPr>
          <w:p w14:paraId="4586E10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Multivariate Analysis of mOS</w:t>
            </w:r>
          </w:p>
        </w:tc>
      </w:tr>
      <w:tr w:rsidR="005B4AD5" w:rsidRPr="005B4AD5" w14:paraId="23D8DB3A" w14:textId="77777777" w:rsidTr="005B4AD5">
        <w:trPr>
          <w:cantSplit/>
          <w:tblHeader/>
        </w:trPr>
        <w:tc>
          <w:tcPr>
            <w:tcW w:w="1117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bottom"/>
          </w:tcPr>
          <w:p w14:paraId="044DB1F5" w14:textId="77777777" w:rsidR="005B4AD5" w:rsidRPr="005B4AD5" w:rsidRDefault="005B4AD5" w:rsidP="005B4AD5">
            <w:pPr>
              <w:keepLines/>
              <w:tabs>
                <w:tab w:val="left" w:pos="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</w:p>
        </w:tc>
        <w:tc>
          <w:tcPr>
            <w:tcW w:w="508" w:type="pct"/>
            <w:tcBorders>
              <w:left w:val="nil"/>
              <w:bottom w:val="single" w:sz="6" w:space="0" w:color="auto"/>
            </w:tcBorders>
            <w:vAlign w:val="bottom"/>
          </w:tcPr>
          <w:p w14:paraId="33B0B39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Numbers</w:t>
            </w:r>
          </w:p>
        </w:tc>
        <w:tc>
          <w:tcPr>
            <w:tcW w:w="762" w:type="pct"/>
            <w:tcBorders>
              <w:left w:val="nil"/>
              <w:bottom w:val="single" w:sz="6" w:space="0" w:color="auto"/>
            </w:tcBorders>
            <w:vAlign w:val="bottom"/>
          </w:tcPr>
          <w:p w14:paraId="1CE6421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HR (95% CI)</w:t>
            </w:r>
          </w:p>
        </w:tc>
        <w:tc>
          <w:tcPr>
            <w:tcW w:w="609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4881E92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P value</w:t>
            </w:r>
          </w:p>
        </w:tc>
        <w:tc>
          <w:tcPr>
            <w:tcW w:w="406" w:type="pct"/>
            <w:tcBorders>
              <w:left w:val="nil"/>
              <w:bottom w:val="single" w:sz="6" w:space="0" w:color="auto"/>
              <w:right w:val="nil"/>
            </w:tcBorders>
          </w:tcPr>
          <w:p w14:paraId="3AD99E7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Numbers</w:t>
            </w:r>
          </w:p>
        </w:tc>
        <w:tc>
          <w:tcPr>
            <w:tcW w:w="914" w:type="pct"/>
            <w:tcBorders>
              <w:left w:val="nil"/>
              <w:bottom w:val="single" w:sz="6" w:space="0" w:color="auto"/>
              <w:right w:val="nil"/>
            </w:tcBorders>
          </w:tcPr>
          <w:p w14:paraId="49A0D7E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HR (95% CI)</w:t>
            </w:r>
          </w:p>
        </w:tc>
        <w:tc>
          <w:tcPr>
            <w:tcW w:w="684" w:type="pct"/>
            <w:tcBorders>
              <w:left w:val="nil"/>
              <w:bottom w:val="single" w:sz="6" w:space="0" w:color="auto"/>
              <w:right w:val="nil"/>
            </w:tcBorders>
          </w:tcPr>
          <w:p w14:paraId="3A888EB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b/>
                <w:bCs/>
                <w:sz w:val="21"/>
                <w:szCs w:val="21"/>
                <w:lang w:val="en-IN"/>
              </w:rPr>
              <w:t>P value</w:t>
            </w:r>
          </w:p>
        </w:tc>
      </w:tr>
      <w:tr w:rsidR="005B4AD5" w:rsidRPr="005B4AD5" w14:paraId="6705A07C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515F0F7E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Stage IIIA vs IIIB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46E2434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89 vs 79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713C6B0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576 (0.361 to 0.91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35E238F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204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42B044B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40 vs 51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7F48999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66 (0.386 to 1.517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1F38F46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440</w:t>
            </w:r>
          </w:p>
        </w:tc>
      </w:tr>
      <w:tr w:rsidR="005B4AD5" w:rsidRPr="005B4AD5" w14:paraId="7E48D756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5DEA994D" w14:textId="2A51BB43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Age</w:t>
            </w:r>
            <w:r w:rsidR="000C7364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 xml:space="preserve"> 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&gt;65 vs ≤65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0C07FA2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99 vs 103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2914D2E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906 (0.571 to 1.437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1EEBEA3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6738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5B853B5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37 vs 54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2141452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634 (0.313 to 1.283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6006C1E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052</w:t>
            </w:r>
          </w:p>
        </w:tc>
      </w:tr>
      <w:tr w:rsidR="005B4AD5" w:rsidRPr="005B4AD5" w14:paraId="095F9209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4B79EF15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ECOG 0/1 vs 2/3/4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1FD5E7C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08 vs 13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6C28728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371 (0.172 to 0.803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66BEDE0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118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4359119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81 vs 10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4B05375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384 (0.150 to 0.986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2228916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466</w:t>
            </w:r>
          </w:p>
        </w:tc>
      </w:tr>
      <w:tr w:rsidR="005B4AD5" w:rsidRPr="005B4AD5" w14:paraId="67EB899E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327226C8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proofErr w:type="spellStart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EGFRm</w:t>
            </w:r>
            <w:proofErr w:type="spellEnd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 xml:space="preserve"> vs EGFR WT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6046936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20 vs 48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0E90F07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501 (0.188 to 1.34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6964F0B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1686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6073C29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53FD35C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340611F4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</w:tr>
      <w:tr w:rsidR="005B4AD5" w:rsidRPr="005B4AD5" w14:paraId="04A5C030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520B5348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Male vs Female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1786C5A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20 vs 82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285A537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732 (1.065 to 2.817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2C41D3D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269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74692C2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6 vs 35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01D0E6B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495 (0.706 to 3.164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462E98B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931</w:t>
            </w:r>
          </w:p>
        </w:tc>
      </w:tr>
      <w:tr w:rsidR="005B4AD5" w:rsidRPr="005B4AD5" w14:paraId="7FFEAD9F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65CAA6C9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Smoking history, yes vs no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2A6D537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53 vs 33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3F2721D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422 (0.741 to 2.72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5B4B193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892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6B141FF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72 vs 19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7E1B024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922 (0.385 to 2.210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6D34070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8561</w:t>
            </w:r>
          </w:p>
        </w:tc>
      </w:tr>
      <w:tr w:rsidR="005B4AD5" w:rsidRPr="005B4AD5" w14:paraId="32FF35CB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6857A65E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Resectable, yes vs no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05965CD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8 vs 116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74752F4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42 (0.126 to 0.467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4EA46C7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&lt;.0001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14E22D2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43EB312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30C93B9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</w:tr>
      <w:tr w:rsidR="005B4AD5" w:rsidRPr="005B4AD5" w14:paraId="3BC5ACDC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03BF79DA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Adenocarcinoma vs Others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63B2502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28 vs 71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4AB9A53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436 (0.274 to 0.692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4F04CA0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004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05C8846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5 vs 36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788D47C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537 (0.254 to 1.137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5F0772A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1045</w:t>
            </w:r>
          </w:p>
        </w:tc>
      </w:tr>
      <w:tr w:rsidR="005B4AD5" w:rsidRPr="005B4AD5" w14:paraId="1ADE5D35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29853F00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Surgery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, yes vs no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77CEBCFC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57 vs 145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5135158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68 (0.140 to 0.514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7C876076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&lt;.0001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708C8434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21 vs 70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59B8AA1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217 (0.048 to 0.989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1C62F1AE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484</w:t>
            </w:r>
          </w:p>
        </w:tc>
      </w:tr>
      <w:tr w:rsidR="005B4AD5" w:rsidRPr="005B4AD5" w14:paraId="6F5E4695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5FAA682F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cCRT alone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, yes vs no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276BBA2D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35 vs 167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6AD227C9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856 (1.091 to 3.16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1B4D4940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0226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7EFFE035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6 vs 75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394947CB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156 (0.519 to 2.575)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4B53F80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225</w:t>
            </w:r>
          </w:p>
        </w:tc>
      </w:tr>
      <w:tr w:rsidR="005B4AD5" w:rsidRPr="005B4AD5" w14:paraId="766C4223" w14:textId="77777777" w:rsidTr="005B4AD5">
        <w:trPr>
          <w:cantSplit/>
        </w:trPr>
        <w:tc>
          <w:tcPr>
            <w:tcW w:w="1117" w:type="pct"/>
            <w:tcBorders>
              <w:left w:val="nil"/>
            </w:tcBorders>
            <w:vAlign w:val="bottom"/>
          </w:tcPr>
          <w:p w14:paraId="0EC6A483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cCRT alone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 vs sCRT alone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</w:t>
            </w:r>
          </w:p>
        </w:tc>
        <w:tc>
          <w:tcPr>
            <w:tcW w:w="508" w:type="pct"/>
            <w:tcBorders>
              <w:left w:val="nil"/>
            </w:tcBorders>
            <w:vAlign w:val="bottom"/>
          </w:tcPr>
          <w:p w14:paraId="75A1FC1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35 vs 21</w:t>
            </w:r>
          </w:p>
        </w:tc>
        <w:tc>
          <w:tcPr>
            <w:tcW w:w="762" w:type="pct"/>
            <w:tcBorders>
              <w:left w:val="nil"/>
            </w:tcBorders>
            <w:vAlign w:val="bottom"/>
          </w:tcPr>
          <w:p w14:paraId="625121F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810 (0.753 to 4.34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5D922873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1845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bottom"/>
          </w:tcPr>
          <w:p w14:paraId="4B26A46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bottom"/>
          </w:tcPr>
          <w:p w14:paraId="247F1C4E" w14:textId="6F429F41" w:rsidR="005B4AD5" w:rsidRPr="005B4AD5" w:rsidRDefault="00DE546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bottom"/>
          </w:tcPr>
          <w:p w14:paraId="3B6D97FB" w14:textId="69E47DE4" w:rsidR="005B4AD5" w:rsidRPr="005B4AD5" w:rsidRDefault="00DE546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-</w:t>
            </w:r>
          </w:p>
        </w:tc>
      </w:tr>
      <w:tr w:rsidR="005B4AD5" w:rsidRPr="005B4AD5" w14:paraId="57FCED92" w14:textId="77777777" w:rsidTr="005B4AD5">
        <w:trPr>
          <w:cantSplit/>
        </w:trPr>
        <w:tc>
          <w:tcPr>
            <w:tcW w:w="1117" w:type="pct"/>
            <w:tcBorders>
              <w:left w:val="nil"/>
              <w:bottom w:val="single" w:sz="4" w:space="0" w:color="auto"/>
            </w:tcBorders>
            <w:vAlign w:val="bottom"/>
          </w:tcPr>
          <w:p w14:paraId="32321D45" w14:textId="77777777" w:rsidR="005B4AD5" w:rsidRPr="005B4AD5" w:rsidRDefault="005B4AD5" w:rsidP="005B4AD5">
            <w:pPr>
              <w:keepLines/>
              <w:tabs>
                <w:tab w:val="left" w:pos="2822"/>
              </w:tabs>
              <w:spacing w:before="60" w:after="60" w:line="240" w:lineRule="auto"/>
              <w:jc w:val="both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proofErr w:type="spellStart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Trimodality</w:t>
            </w:r>
            <w:proofErr w:type="spellEnd"/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 xml:space="preserve"> in first</w:t>
            </w: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noBreakHyphen/>
              <w:t>line, yes vs no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vAlign w:val="bottom"/>
          </w:tcPr>
          <w:p w14:paraId="4799B0EA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4 vs 188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</w:tcBorders>
            <w:vAlign w:val="bottom"/>
          </w:tcPr>
          <w:p w14:paraId="6E24DA78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850 (0.343 to 2.107)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DE2927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725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DD84DF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7 vs 84</w:t>
            </w: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3F58B2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1.609 (0.206 to 12.597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3A7DE7" w14:textId="77777777" w:rsidR="005B4AD5" w:rsidRPr="005B4AD5" w:rsidRDefault="005B4AD5" w:rsidP="005B4AD5">
            <w:pPr>
              <w:keepLines/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</w:pPr>
            <w:r w:rsidRPr="005B4AD5">
              <w:rPr>
                <w:rFonts w:ascii="Times New Roman" w:eastAsia="Malgun Gothic" w:hAnsi="Times New Roman" w:cs="Times New Roman"/>
                <w:sz w:val="21"/>
                <w:szCs w:val="21"/>
                <w:lang w:val="en-IN"/>
              </w:rPr>
              <w:t>0.6504</w:t>
            </w:r>
          </w:p>
        </w:tc>
      </w:tr>
    </w:tbl>
    <w:p w14:paraId="7FFE9AEA" w14:textId="24D34A99" w:rsidR="000C7364" w:rsidRDefault="000C7364" w:rsidP="000C73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cCRT</w:t>
      </w:r>
      <w:proofErr w:type="spellEnd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 = concurrent </w:t>
      </w:r>
      <w:proofErr w:type="spellStart"/>
      <w:proofErr w:type="gramStart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chemoradiotherapy;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CI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 = confidence interval;</w:t>
      </w:r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 EGFR = epidermal growth factor receptor; </w:t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>ECOG = Eastern Cooperative Oncology Group; HR = hazard ratio; mOS = median overall survival; NSCLC = non-smal</w:t>
      </w:r>
      <w:r>
        <w:rPr>
          <w:rFonts w:ascii="Times New Roman" w:eastAsia="Malgun Gothic" w:hAnsi="Times New Roman" w:cs="Times New Roman"/>
          <w:sz w:val="18"/>
          <w:szCs w:val="18"/>
          <w:lang w:val="en-GB"/>
        </w:rPr>
        <w:t>l-</w:t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cell lung cancer; </w:t>
      </w:r>
      <w:proofErr w:type="spellStart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sCRT</w:t>
      </w:r>
      <w:proofErr w:type="spellEnd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 = sequential </w:t>
      </w:r>
      <w:proofErr w:type="spellStart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chemoradiotherapy</w:t>
      </w:r>
      <w:proofErr w:type="spellEnd"/>
      <w:r w:rsidRPr="005B4AD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 </w:t>
      </w:r>
      <w:r w:rsidRPr="005B4AD5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WT = wild type. </w:t>
      </w:r>
    </w:p>
    <w:p w14:paraId="041F17C2" w14:textId="7A6C8A1B" w:rsidR="00162099" w:rsidRDefault="00162099" w:rsidP="001620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GB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575E8">
        <w:rPr>
          <w:rFonts w:ascii="Times New Roman" w:hAnsi="Times New Roman" w:cs="Times New Roman"/>
          <w:sz w:val="20"/>
          <w:szCs w:val="20"/>
        </w:rPr>
        <w:t xml:space="preserve">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575E8">
        <w:rPr>
          <w:rFonts w:ascii="Times New Roman" w:hAnsi="Times New Roman" w:cs="Times New Roman"/>
          <w:sz w:val="20"/>
          <w:szCs w:val="20"/>
        </w:rPr>
        <w:t xml:space="preserve">univariate analysis, each time one variable is considered, only patients with missing data in that variable were </w:t>
      </w:r>
      <w:r>
        <w:rPr>
          <w:rFonts w:ascii="Times New Roman" w:hAnsi="Times New Roman" w:cs="Times New Roman"/>
          <w:sz w:val="20"/>
          <w:szCs w:val="20"/>
        </w:rPr>
        <w:t>excluded</w:t>
      </w:r>
      <w:r w:rsidRPr="00D575E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While, i</w:t>
      </w:r>
      <w:r w:rsidRPr="00D575E8">
        <w:rPr>
          <w:rFonts w:ascii="Times New Roman" w:hAnsi="Times New Roman" w:cs="Times New Roman"/>
          <w:sz w:val="20"/>
          <w:szCs w:val="20"/>
        </w:rPr>
        <w:t>n the multi</w:t>
      </w:r>
      <w:r w:rsidR="000C7364">
        <w:rPr>
          <w:rFonts w:ascii="Times New Roman" w:hAnsi="Times New Roman" w:cs="Times New Roman"/>
          <w:sz w:val="20"/>
          <w:szCs w:val="20"/>
        </w:rPr>
        <w:noBreakHyphen/>
      </w:r>
      <w:r w:rsidRPr="00D575E8">
        <w:rPr>
          <w:rFonts w:ascii="Times New Roman" w:hAnsi="Times New Roman" w:cs="Times New Roman"/>
          <w:sz w:val="20"/>
          <w:szCs w:val="20"/>
        </w:rPr>
        <w:t>variate analysis, patients with missing data in any of the variables input to the model were excluded. So the number</w:t>
      </w:r>
      <w:r>
        <w:rPr>
          <w:rFonts w:ascii="Times New Roman" w:hAnsi="Times New Roman" w:cs="Times New Roman"/>
          <w:sz w:val="20"/>
          <w:szCs w:val="20"/>
        </w:rPr>
        <w:t>s for univariate and multi</w:t>
      </w:r>
      <w:r w:rsidR="000C7364">
        <w:rPr>
          <w:rFonts w:ascii="Times New Roman" w:hAnsi="Times New Roman" w:cs="Times New Roman"/>
          <w:sz w:val="20"/>
          <w:szCs w:val="20"/>
        </w:rPr>
        <w:noBreakHyphen/>
      </w:r>
      <w:r>
        <w:rPr>
          <w:rFonts w:ascii="Times New Roman" w:hAnsi="Times New Roman" w:cs="Times New Roman"/>
          <w:sz w:val="20"/>
          <w:szCs w:val="20"/>
        </w:rPr>
        <w:t>variate analysis differ</w:t>
      </w:r>
      <w:r w:rsidRPr="00D575E8">
        <w:rPr>
          <w:rFonts w:ascii="Times New Roman" w:hAnsi="Times New Roman" w:cs="Times New Roman"/>
          <w:sz w:val="20"/>
          <w:szCs w:val="20"/>
        </w:rPr>
        <w:t>. The variables for multi</w:t>
      </w:r>
      <w:r w:rsidR="000C7364">
        <w:rPr>
          <w:rFonts w:ascii="Times New Roman" w:hAnsi="Times New Roman" w:cs="Times New Roman"/>
          <w:sz w:val="20"/>
          <w:szCs w:val="20"/>
        </w:rPr>
        <w:noBreakHyphen/>
      </w:r>
      <w:r w:rsidRPr="00D575E8">
        <w:rPr>
          <w:rFonts w:ascii="Times New Roman" w:hAnsi="Times New Roman" w:cs="Times New Roman"/>
          <w:sz w:val="20"/>
          <w:szCs w:val="20"/>
        </w:rPr>
        <w:t>variate analysis are based on the univar</w:t>
      </w:r>
      <w:r>
        <w:rPr>
          <w:rFonts w:ascii="Times New Roman" w:hAnsi="Times New Roman" w:cs="Times New Roman"/>
          <w:sz w:val="20"/>
          <w:szCs w:val="20"/>
        </w:rPr>
        <w:t xml:space="preserve">iate analysis results and also </w:t>
      </w:r>
      <w:r w:rsidRPr="00D575E8">
        <w:rPr>
          <w:rFonts w:ascii="Times New Roman" w:hAnsi="Times New Roman" w:cs="Times New Roman"/>
          <w:sz w:val="20"/>
          <w:szCs w:val="20"/>
        </w:rPr>
        <w:t>the assumptions for multivariate cox proportional hazards model being valid.</w:t>
      </w:r>
    </w:p>
    <w:p w14:paraId="31A01352" w14:textId="655A069B" w:rsidR="005B4AD5" w:rsidRDefault="005B4AD5" w:rsidP="00B24D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5B4AD5" w:rsidSect="00016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F6793" w14:textId="77777777" w:rsidR="001E2224" w:rsidRDefault="001E2224" w:rsidP="00C86EF6">
      <w:pPr>
        <w:spacing w:after="0" w:line="240" w:lineRule="auto"/>
      </w:pPr>
      <w:r>
        <w:separator/>
      </w:r>
    </w:p>
  </w:endnote>
  <w:endnote w:type="continuationSeparator" w:id="0">
    <w:p w14:paraId="01C694DA" w14:textId="77777777" w:rsidR="001E2224" w:rsidRDefault="001E2224" w:rsidP="00C86EF6">
      <w:pPr>
        <w:spacing w:after="0" w:line="240" w:lineRule="auto"/>
      </w:pPr>
      <w:r>
        <w:continuationSeparator/>
      </w:r>
    </w:p>
  </w:endnote>
  <w:endnote w:type="continuationNotice" w:id="1">
    <w:p w14:paraId="24E339B8" w14:textId="77777777" w:rsidR="001E2224" w:rsidRDefault="001E22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4A994" w14:textId="77777777" w:rsidR="00DA2B1E" w:rsidRDefault="00DA2B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050183" w14:textId="77777777" w:rsidR="00DA2B1E" w:rsidRDefault="00DA2B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9765D2" w14:textId="77777777" w:rsidR="00DA2B1E" w:rsidRDefault="00DA2B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60B7F" w14:textId="77777777" w:rsidR="001E2224" w:rsidRDefault="001E2224" w:rsidP="00C86EF6">
      <w:pPr>
        <w:spacing w:after="0" w:line="240" w:lineRule="auto"/>
      </w:pPr>
      <w:r>
        <w:separator/>
      </w:r>
    </w:p>
  </w:footnote>
  <w:footnote w:type="continuationSeparator" w:id="0">
    <w:p w14:paraId="3E7ECBD7" w14:textId="77777777" w:rsidR="001E2224" w:rsidRDefault="001E2224" w:rsidP="00C86EF6">
      <w:pPr>
        <w:spacing w:after="0" w:line="240" w:lineRule="auto"/>
      </w:pPr>
      <w:r>
        <w:continuationSeparator/>
      </w:r>
    </w:p>
  </w:footnote>
  <w:footnote w:type="continuationNotice" w:id="1">
    <w:p w14:paraId="4B40DF94" w14:textId="77777777" w:rsidR="001E2224" w:rsidRDefault="001E22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C9BD5" w14:textId="77777777" w:rsidR="00DA2B1E" w:rsidRDefault="00DA2B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53C8C3" w14:textId="77777777" w:rsidR="00DA2B1E" w:rsidRDefault="00DA2B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631CC4" w14:textId="77777777" w:rsidR="00DA2B1E" w:rsidRDefault="00DA2B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NzM2MjE3NDQyNTRR0lEKTi0uzszPAykwrQUAKHVo0SwAAAA="/>
  </w:docVars>
  <w:rsids>
    <w:rsidRoot w:val="00CB1710"/>
    <w:rsid w:val="00014191"/>
    <w:rsid w:val="000168D1"/>
    <w:rsid w:val="00035BD5"/>
    <w:rsid w:val="00072ADE"/>
    <w:rsid w:val="00083FF9"/>
    <w:rsid w:val="000909AE"/>
    <w:rsid w:val="000C302D"/>
    <w:rsid w:val="000C54FE"/>
    <w:rsid w:val="000C7364"/>
    <w:rsid w:val="000E6FF9"/>
    <w:rsid w:val="000E73AE"/>
    <w:rsid w:val="00104830"/>
    <w:rsid w:val="00124427"/>
    <w:rsid w:val="00124700"/>
    <w:rsid w:val="0013313F"/>
    <w:rsid w:val="001340A5"/>
    <w:rsid w:val="00146E37"/>
    <w:rsid w:val="00151FBE"/>
    <w:rsid w:val="00162099"/>
    <w:rsid w:val="001654DE"/>
    <w:rsid w:val="00165543"/>
    <w:rsid w:val="0019742A"/>
    <w:rsid w:val="001B39E0"/>
    <w:rsid w:val="001C182C"/>
    <w:rsid w:val="001C1F6C"/>
    <w:rsid w:val="001C598A"/>
    <w:rsid w:val="001D7289"/>
    <w:rsid w:val="001E2224"/>
    <w:rsid w:val="001E6DD3"/>
    <w:rsid w:val="00221600"/>
    <w:rsid w:val="00223914"/>
    <w:rsid w:val="002849ED"/>
    <w:rsid w:val="002870F5"/>
    <w:rsid w:val="002962DE"/>
    <w:rsid w:val="002A6B8B"/>
    <w:rsid w:val="003033DA"/>
    <w:rsid w:val="00303EF8"/>
    <w:rsid w:val="003060CA"/>
    <w:rsid w:val="00316490"/>
    <w:rsid w:val="00335FE1"/>
    <w:rsid w:val="003566E7"/>
    <w:rsid w:val="00362809"/>
    <w:rsid w:val="00364A28"/>
    <w:rsid w:val="003702B4"/>
    <w:rsid w:val="00381380"/>
    <w:rsid w:val="003A1BEC"/>
    <w:rsid w:val="003C253F"/>
    <w:rsid w:val="003E1E0E"/>
    <w:rsid w:val="003E3F70"/>
    <w:rsid w:val="003F386D"/>
    <w:rsid w:val="00403DFB"/>
    <w:rsid w:val="0040442D"/>
    <w:rsid w:val="004217D1"/>
    <w:rsid w:val="004231DC"/>
    <w:rsid w:val="00432D86"/>
    <w:rsid w:val="00452403"/>
    <w:rsid w:val="00453AEA"/>
    <w:rsid w:val="00495517"/>
    <w:rsid w:val="004D7562"/>
    <w:rsid w:val="004E4B32"/>
    <w:rsid w:val="00501BBD"/>
    <w:rsid w:val="00511C85"/>
    <w:rsid w:val="0053066B"/>
    <w:rsid w:val="00535E5B"/>
    <w:rsid w:val="00537DCB"/>
    <w:rsid w:val="00543D78"/>
    <w:rsid w:val="005751A7"/>
    <w:rsid w:val="00586FB6"/>
    <w:rsid w:val="005B4AD5"/>
    <w:rsid w:val="005C54DC"/>
    <w:rsid w:val="005C6137"/>
    <w:rsid w:val="005F2F48"/>
    <w:rsid w:val="005F759D"/>
    <w:rsid w:val="00632B32"/>
    <w:rsid w:val="00651448"/>
    <w:rsid w:val="00652B40"/>
    <w:rsid w:val="006A548D"/>
    <w:rsid w:val="006B0DCA"/>
    <w:rsid w:val="006B3C05"/>
    <w:rsid w:val="006B4941"/>
    <w:rsid w:val="006C6308"/>
    <w:rsid w:val="006D6B97"/>
    <w:rsid w:val="007012E3"/>
    <w:rsid w:val="00702888"/>
    <w:rsid w:val="00722768"/>
    <w:rsid w:val="00727BAC"/>
    <w:rsid w:val="00780113"/>
    <w:rsid w:val="00786BC3"/>
    <w:rsid w:val="00795DBF"/>
    <w:rsid w:val="00797985"/>
    <w:rsid w:val="007A3726"/>
    <w:rsid w:val="007D62BC"/>
    <w:rsid w:val="00800EA4"/>
    <w:rsid w:val="00815DD5"/>
    <w:rsid w:val="00822230"/>
    <w:rsid w:val="008352AE"/>
    <w:rsid w:val="00846C3B"/>
    <w:rsid w:val="008472FE"/>
    <w:rsid w:val="00861765"/>
    <w:rsid w:val="0086248D"/>
    <w:rsid w:val="00867073"/>
    <w:rsid w:val="008673C5"/>
    <w:rsid w:val="00872FA4"/>
    <w:rsid w:val="00876AD0"/>
    <w:rsid w:val="008C5E5E"/>
    <w:rsid w:val="008C6F91"/>
    <w:rsid w:val="008C70A1"/>
    <w:rsid w:val="008F0285"/>
    <w:rsid w:val="0090004F"/>
    <w:rsid w:val="009575C5"/>
    <w:rsid w:val="00957FD1"/>
    <w:rsid w:val="009869D8"/>
    <w:rsid w:val="009C2937"/>
    <w:rsid w:val="009C71E5"/>
    <w:rsid w:val="009E6119"/>
    <w:rsid w:val="009E6F91"/>
    <w:rsid w:val="00A0727E"/>
    <w:rsid w:val="00A122A8"/>
    <w:rsid w:val="00A21683"/>
    <w:rsid w:val="00A26E13"/>
    <w:rsid w:val="00A40EC1"/>
    <w:rsid w:val="00A66360"/>
    <w:rsid w:val="00A9242F"/>
    <w:rsid w:val="00AD522A"/>
    <w:rsid w:val="00B03F06"/>
    <w:rsid w:val="00B16E19"/>
    <w:rsid w:val="00B24D2F"/>
    <w:rsid w:val="00B45D50"/>
    <w:rsid w:val="00B477E5"/>
    <w:rsid w:val="00B60930"/>
    <w:rsid w:val="00B6145D"/>
    <w:rsid w:val="00B7501D"/>
    <w:rsid w:val="00B7707D"/>
    <w:rsid w:val="00BA2999"/>
    <w:rsid w:val="00BA50CA"/>
    <w:rsid w:val="00BC3A21"/>
    <w:rsid w:val="00BC6E6E"/>
    <w:rsid w:val="00BF1AA7"/>
    <w:rsid w:val="00C15C07"/>
    <w:rsid w:val="00C24901"/>
    <w:rsid w:val="00C36F8C"/>
    <w:rsid w:val="00C4055F"/>
    <w:rsid w:val="00C65118"/>
    <w:rsid w:val="00C728F5"/>
    <w:rsid w:val="00C775D0"/>
    <w:rsid w:val="00C86EF6"/>
    <w:rsid w:val="00C91596"/>
    <w:rsid w:val="00C93A62"/>
    <w:rsid w:val="00CB1710"/>
    <w:rsid w:val="00CE1FB0"/>
    <w:rsid w:val="00CE4451"/>
    <w:rsid w:val="00CF1308"/>
    <w:rsid w:val="00D1524B"/>
    <w:rsid w:val="00D22A8D"/>
    <w:rsid w:val="00D45C09"/>
    <w:rsid w:val="00D77578"/>
    <w:rsid w:val="00D811DC"/>
    <w:rsid w:val="00D8377A"/>
    <w:rsid w:val="00DA2B1E"/>
    <w:rsid w:val="00DA37E9"/>
    <w:rsid w:val="00DC75B0"/>
    <w:rsid w:val="00DE2B9E"/>
    <w:rsid w:val="00DE5465"/>
    <w:rsid w:val="00DF1F10"/>
    <w:rsid w:val="00DF32D0"/>
    <w:rsid w:val="00DF3FD5"/>
    <w:rsid w:val="00E005BA"/>
    <w:rsid w:val="00E12D3D"/>
    <w:rsid w:val="00E16125"/>
    <w:rsid w:val="00E16C0C"/>
    <w:rsid w:val="00E3691B"/>
    <w:rsid w:val="00E378F6"/>
    <w:rsid w:val="00E4553A"/>
    <w:rsid w:val="00E61EB0"/>
    <w:rsid w:val="00E7267E"/>
    <w:rsid w:val="00E813EB"/>
    <w:rsid w:val="00E8535E"/>
    <w:rsid w:val="00E971DA"/>
    <w:rsid w:val="00EA5562"/>
    <w:rsid w:val="00EB0B70"/>
    <w:rsid w:val="00EB3258"/>
    <w:rsid w:val="00EC1E2A"/>
    <w:rsid w:val="00EC22D3"/>
    <w:rsid w:val="00ED5C97"/>
    <w:rsid w:val="00EE3D0C"/>
    <w:rsid w:val="00F04EFC"/>
    <w:rsid w:val="00F103A2"/>
    <w:rsid w:val="00F74EB0"/>
    <w:rsid w:val="00F82366"/>
    <w:rsid w:val="00FB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AB727"/>
  <w15:chartTrackingRefBased/>
  <w15:docId w15:val="{83B13F56-F648-4861-B4F6-B6DA9C96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1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1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07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27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27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7E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82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91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914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3313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3313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168D1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  <w:style w:type="paragraph" w:styleId="Revision">
    <w:name w:val="Revision"/>
    <w:hidden/>
    <w:uiPriority w:val="99"/>
    <w:semiHidden/>
    <w:rsid w:val="00B477E5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6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E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6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EF6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870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2870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1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chart" Target="charts/chart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jects\2021%20Projects\AstraZeneca\KINDLE%20LATAM%20Manuscript\Source%20Documents\Raw%20fi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86592300962376"/>
          <c:y val="0.16904636920384952"/>
          <c:w val="0.42204615048118987"/>
          <c:h val="0.70341025080198305"/>
        </c:manualLayout>
      </c:layout>
      <c:pieChart>
        <c:varyColors val="1"/>
        <c:ser>
          <c:idx val="0"/>
          <c:order val="0"/>
          <c:tx>
            <c:strRef>
              <c:f>'Participating Countries'!$B$2</c:f>
              <c:strCache>
                <c:ptCount val="1"/>
                <c:pt idx="0">
                  <c:v>N</c:v>
                </c:pt>
              </c:strCache>
            </c:strRef>
          </c:tx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09E-476B-8D61-8CB9D0C2F856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09E-476B-8D61-8CB9D0C2F856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09E-476B-8D61-8CB9D0C2F856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09E-476B-8D61-8CB9D0C2F856}"/>
              </c:ext>
            </c:extLst>
          </c:dPt>
          <c:dPt>
            <c:idx val="4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09E-476B-8D61-8CB9D0C2F856}"/>
              </c:ext>
            </c:extLst>
          </c:dPt>
          <c:dPt>
            <c:idx val="5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09E-476B-8D61-8CB9D0C2F856}"/>
              </c:ext>
            </c:extLst>
          </c:dPt>
          <c:dPt>
            <c:idx val="6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09E-476B-8D61-8CB9D0C2F85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Participating Countries'!$A$3:$A$9</c:f>
              <c:strCache>
                <c:ptCount val="7"/>
                <c:pt idx="0">
                  <c:v> Argentina (n=78)</c:v>
                </c:pt>
                <c:pt idx="1">
                  <c:v> Chile (n=50)</c:v>
                </c:pt>
                <c:pt idx="2">
                  <c:v> Colombia (n=38)</c:v>
                </c:pt>
                <c:pt idx="3">
                  <c:v> Uruguay (n=25)</c:v>
                </c:pt>
                <c:pt idx="4">
                  <c:v> Peru (n=20)</c:v>
                </c:pt>
                <c:pt idx="5">
                  <c:v> Dominican Republic (n=10)</c:v>
                </c:pt>
                <c:pt idx="6">
                  <c:v> Mexico (n=10)</c:v>
                </c:pt>
              </c:strCache>
            </c:strRef>
          </c:cat>
          <c:val>
            <c:numRef>
              <c:f>'Participating Countries'!$B$3:$B$9</c:f>
              <c:numCache>
                <c:formatCode>0.0%</c:formatCode>
                <c:ptCount val="7"/>
                <c:pt idx="0">
                  <c:v>0.33800000000000002</c:v>
                </c:pt>
                <c:pt idx="1">
                  <c:v>0.216</c:v>
                </c:pt>
                <c:pt idx="2">
                  <c:v>0.16500000000000001</c:v>
                </c:pt>
                <c:pt idx="3">
                  <c:v>0.108</c:v>
                </c:pt>
                <c:pt idx="4">
                  <c:v>8.6999999999999994E-2</c:v>
                </c:pt>
                <c:pt idx="5">
                  <c:v>4.2999999999999997E-2</c:v>
                </c:pt>
                <c:pt idx="6">
                  <c:v>4.2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F09E-476B-8D61-8CB9D0C2F8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484164479440055"/>
          <c:y val="0.1989909594634004"/>
          <c:w val="0.31849168853893262"/>
          <c:h val="0.634841790609507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n>
            <a:noFill/>
          </a:ln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135FE029314B41B863282DCE132833" ma:contentTypeVersion="13" ma:contentTypeDescription="Create a new document." ma:contentTypeScope="" ma:versionID="c442a62fe00bf6e1dd821ffdf7a1ccfb">
  <xsd:schema xmlns:xsd="http://www.w3.org/2001/XMLSchema" xmlns:xs="http://www.w3.org/2001/XMLSchema" xmlns:p="http://schemas.microsoft.com/office/2006/metadata/properties" xmlns:ns3="44a56295-c29e-4898-8136-a54736c65b82" xmlns:ns4="fb78ef9c-0855-47ce-9bc1-cbe1f615da41" xmlns:ns5="66d03dc7-b38a-42d0-940c-92ba4dc2ffff" targetNamespace="http://schemas.microsoft.com/office/2006/metadata/properties" ma:root="true" ma:fieldsID="c1c22eabfe74da63bb667a8e2e0bee95" ns3:_="" ns4:_="" ns5:_="">
    <xsd:import namespace="44a56295-c29e-4898-8136-a54736c65b82"/>
    <xsd:import namespace="fb78ef9c-0855-47ce-9bc1-cbe1f615da41"/>
    <xsd:import namespace="66d03dc7-b38a-42d0-940c-92ba4dc2ffff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4:SharedWithUsers" minOccurs="0"/>
                <xsd:element ref="ns4:SharedWithDetails" minOccurs="0"/>
                <xsd:element ref="ns5:MediaServiceGenerationTime" minOccurs="0"/>
                <xsd:element ref="ns5:MediaServiceEventHashCode" minOccurs="0"/>
                <xsd:element ref="ns5:MediaServiceLocation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8ef9c-0855-47ce-9bc1-cbe1f615da41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03dc7-b38a-42d0-940c-92ba4dc2ff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B639B555-A6C6-46B1-9C43-F7086E0BA7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fb78ef9c-0855-47ce-9bc1-cbe1f615da41"/>
    <ds:schemaRef ds:uri="66d03dc7-b38a-42d0-940c-92ba4dc2f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A17ED6-E29C-466B-A730-C4CA8E3B34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7C6E15-3ED4-44A9-8254-FAF9CA9F46C1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4.xml><?xml version="1.0" encoding="utf-8"?>
<ds:datastoreItem xmlns:ds="http://schemas.openxmlformats.org/officeDocument/2006/customXml" ds:itemID="{F0CDF113-4259-48F3-A3B3-2EE616246D3E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0</Pages>
  <Words>1952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akta Nachane</dc:creator>
  <cp:keywords/>
  <dc:description/>
  <cp:lastModifiedBy>Upadhyaya, Deepa</cp:lastModifiedBy>
  <cp:revision>4</cp:revision>
  <dcterms:created xsi:type="dcterms:W3CDTF">2022-01-25T09:08:00Z</dcterms:created>
  <dcterms:modified xsi:type="dcterms:W3CDTF">2022-05-1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135FE029314B41B863282DCE132833</vt:lpwstr>
  </property>
</Properties>
</file>